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F2F4D" w14:textId="05DAE6FD" w:rsidR="00A22A84" w:rsidRPr="007020EB" w:rsidRDefault="009D70E0" w:rsidP="00A22A84">
      <w:pPr>
        <w:pStyle w:val="Heading3"/>
        <w:spacing w:before="93"/>
        <w:ind w:left="100"/>
        <w:jc w:val="left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A22A84" w:rsidRPr="007020EB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Table</w:t>
      </w:r>
      <w:bookmarkStart w:id="0" w:name="_GoBack"/>
      <w:bookmarkEnd w:id="0"/>
      <w:r w:rsidR="00A22A84" w:rsidRPr="007020EB">
        <w:rPr>
          <w:rFonts w:ascii="Arial" w:hAnsi="Arial" w:cs="Arial"/>
        </w:rPr>
        <w:t>:</w:t>
      </w:r>
      <w:r w:rsidR="00A22A84">
        <w:rPr>
          <w:rFonts w:ascii="Arial" w:hAnsi="Arial" w:cs="Arial"/>
        </w:rPr>
        <w:t xml:space="preserve"> </w:t>
      </w:r>
      <w:r w:rsidR="00A22A84" w:rsidRPr="00A22A84">
        <w:rPr>
          <w:rFonts w:ascii="Arial" w:hAnsi="Arial" w:cs="Arial"/>
          <w:b w:val="0"/>
        </w:rPr>
        <w:t>Mortality, survival and recovery following moderate and severe acute malnutrition from 6 to 18 months, using weight-for-length, MUAC and oedema</w:t>
      </w:r>
    </w:p>
    <w:p w14:paraId="67F69BE6" w14:textId="77777777" w:rsidR="00A22A84" w:rsidRPr="007020EB" w:rsidRDefault="00A22A84" w:rsidP="00A22A84">
      <w:pPr>
        <w:pStyle w:val="BodyText"/>
        <w:spacing w:before="8"/>
        <w:rPr>
          <w:rFonts w:ascii="Arial" w:hAnsi="Arial" w:cs="Arial"/>
        </w:r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60"/>
        <w:gridCol w:w="1530"/>
        <w:gridCol w:w="870"/>
        <w:gridCol w:w="466"/>
        <w:gridCol w:w="670"/>
        <w:gridCol w:w="410"/>
        <w:gridCol w:w="808"/>
        <w:gridCol w:w="491"/>
        <w:gridCol w:w="1027"/>
        <w:gridCol w:w="648"/>
        <w:gridCol w:w="654"/>
        <w:gridCol w:w="491"/>
        <w:gridCol w:w="631"/>
        <w:gridCol w:w="491"/>
        <w:gridCol w:w="738"/>
        <w:gridCol w:w="488"/>
      </w:tblGrid>
      <w:tr w:rsidR="00A22A84" w:rsidRPr="007020EB" w14:paraId="14B294C7" w14:textId="77777777" w:rsidTr="002C1076">
        <w:trPr>
          <w:trHeight w:hRule="exact" w:val="326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7BB5D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BE5CE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5" w:type="dxa"/>
            <w:gridSpan w:val="6"/>
            <w:shd w:val="clear" w:color="auto" w:fill="000000"/>
          </w:tcPr>
          <w:p w14:paraId="555BF5F6" w14:textId="77777777" w:rsidR="00A22A84" w:rsidRPr="007020EB" w:rsidRDefault="00A22A84" w:rsidP="002C1076">
            <w:pPr>
              <w:pStyle w:val="TableParagraph"/>
              <w:spacing w:line="157" w:lineRule="exact"/>
              <w:ind w:left="107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color w:val="FFFFFF"/>
                <w:sz w:val="16"/>
                <w:szCs w:val="16"/>
              </w:rPr>
              <w:t>Vital status at next follow-up</w:t>
            </w:r>
          </w:p>
        </w:tc>
        <w:tc>
          <w:tcPr>
            <w:tcW w:w="5168" w:type="dxa"/>
            <w:gridSpan w:val="8"/>
            <w:shd w:val="clear" w:color="auto" w:fill="000000"/>
          </w:tcPr>
          <w:p w14:paraId="43F7CE4F" w14:textId="77777777" w:rsidR="00A22A84" w:rsidRPr="007020EB" w:rsidRDefault="00A22A84" w:rsidP="002C1076">
            <w:pPr>
              <w:pStyle w:val="TableParagraph"/>
              <w:spacing w:line="157" w:lineRule="exact"/>
              <w:ind w:left="107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color w:val="FFFFFF"/>
                <w:sz w:val="16"/>
                <w:szCs w:val="16"/>
              </w:rPr>
              <w:t>Nutritional status among survivors at next follow-up</w:t>
            </w:r>
          </w:p>
        </w:tc>
      </w:tr>
      <w:tr w:rsidR="00A22A84" w:rsidRPr="007020EB" w14:paraId="662212BA" w14:textId="77777777" w:rsidTr="002C1076">
        <w:trPr>
          <w:trHeight w:hRule="exact" w:val="1096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2553C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CA873" w14:textId="77777777" w:rsidR="00A22A84" w:rsidRPr="007020EB" w:rsidRDefault="00A22A84" w:rsidP="002C1076">
            <w:pPr>
              <w:pStyle w:val="TableParagraph"/>
              <w:spacing w:before="91"/>
              <w:ind w:left="103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Prevalent cases</w:t>
            </w:r>
            <w:r w:rsidRPr="007020EB">
              <w:rPr>
                <w:rFonts w:ascii="Arial" w:hAnsi="Arial" w:cs="Arial"/>
                <w:position w:val="6"/>
                <w:sz w:val="16"/>
                <w:szCs w:val="16"/>
                <w:vertAlign w:val="superscript"/>
              </w:rPr>
              <w:t>a</w:t>
            </w:r>
          </w:p>
          <w:p w14:paraId="052732D3" w14:textId="77777777" w:rsidR="00A22A84" w:rsidRPr="007020EB" w:rsidRDefault="00A22A84" w:rsidP="002C1076">
            <w:pPr>
              <w:pStyle w:val="TableParagraph"/>
              <w:tabs>
                <w:tab w:val="left" w:pos="770"/>
              </w:tabs>
              <w:spacing w:before="172"/>
              <w:ind w:left="103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ab/>
              <w:t>%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4BD58378" w14:textId="77777777" w:rsidR="00A22A84" w:rsidRPr="007020EB" w:rsidRDefault="00A22A84" w:rsidP="002C1076">
            <w:pPr>
              <w:pStyle w:val="TableParagraph"/>
              <w:spacing w:before="4"/>
              <w:rPr>
                <w:rFonts w:ascii="Arial" w:hAnsi="Arial" w:cs="Arial"/>
                <w:sz w:val="16"/>
                <w:szCs w:val="16"/>
              </w:rPr>
            </w:pPr>
          </w:p>
          <w:p w14:paraId="592182FC" w14:textId="77777777" w:rsidR="00A22A84" w:rsidRPr="007020EB" w:rsidRDefault="00A22A84" w:rsidP="002C1076">
            <w:pPr>
              <w:pStyle w:val="TableParagraph"/>
              <w:ind w:left="103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Missing</w:t>
            </w:r>
          </w:p>
          <w:p w14:paraId="75AAE911" w14:textId="77777777" w:rsidR="00A22A84" w:rsidRPr="007020EB" w:rsidRDefault="00A22A84" w:rsidP="002C1076">
            <w:pPr>
              <w:pStyle w:val="TableParagraph"/>
              <w:spacing w:before="10"/>
              <w:rPr>
                <w:rFonts w:ascii="Arial" w:hAnsi="Arial" w:cs="Arial"/>
                <w:sz w:val="16"/>
                <w:szCs w:val="16"/>
              </w:rPr>
            </w:pPr>
          </w:p>
          <w:p w14:paraId="38BC241E" w14:textId="77777777" w:rsidR="00A22A84" w:rsidRPr="007020EB" w:rsidRDefault="00A22A84" w:rsidP="002C1076">
            <w:pPr>
              <w:pStyle w:val="TableParagraph"/>
              <w:tabs>
                <w:tab w:val="left" w:pos="1063"/>
              </w:tabs>
              <w:ind w:left="103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ab/>
              <w:t>%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C25EF4" w14:textId="77777777" w:rsidR="00A22A84" w:rsidRPr="007020EB" w:rsidRDefault="00A22A84" w:rsidP="002C1076">
            <w:pPr>
              <w:pStyle w:val="TableParagraph"/>
              <w:spacing w:before="91"/>
              <w:ind w:left="10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 xml:space="preserve">Died </w:t>
            </w:r>
            <w:r w:rsidRPr="007020EB">
              <w:rPr>
                <w:rFonts w:ascii="Arial" w:hAnsi="Arial" w:cs="Arial"/>
                <w:position w:val="6"/>
                <w:sz w:val="16"/>
                <w:szCs w:val="16"/>
                <w:vertAlign w:val="superscript"/>
              </w:rPr>
              <w:t>b</w:t>
            </w:r>
          </w:p>
          <w:p w14:paraId="4FC17821" w14:textId="77777777" w:rsidR="00A22A84" w:rsidRPr="007020EB" w:rsidRDefault="00A22A84" w:rsidP="002C1076">
            <w:pPr>
              <w:pStyle w:val="TableParagraph"/>
              <w:tabs>
                <w:tab w:val="left" w:pos="777"/>
              </w:tabs>
              <w:spacing w:before="172"/>
              <w:ind w:left="108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ab/>
              <w:t>%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4C2A5A63" w14:textId="77777777" w:rsidR="00A22A84" w:rsidRPr="007020EB" w:rsidRDefault="00A22A84" w:rsidP="002C1076">
            <w:pPr>
              <w:pStyle w:val="TableParagraph"/>
              <w:spacing w:before="4"/>
              <w:rPr>
                <w:rFonts w:ascii="Arial" w:hAnsi="Arial" w:cs="Arial"/>
                <w:sz w:val="16"/>
                <w:szCs w:val="16"/>
              </w:rPr>
            </w:pPr>
          </w:p>
          <w:p w14:paraId="0FDA5DFC" w14:textId="77777777" w:rsidR="00A22A84" w:rsidRPr="007020EB" w:rsidRDefault="00A22A84" w:rsidP="002C1076">
            <w:pPr>
              <w:pStyle w:val="TableParagraph"/>
              <w:ind w:left="108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Survived</w:t>
            </w:r>
          </w:p>
          <w:p w14:paraId="4754541A" w14:textId="77777777" w:rsidR="00A22A84" w:rsidRPr="007020EB" w:rsidRDefault="00A22A84" w:rsidP="002C1076">
            <w:pPr>
              <w:pStyle w:val="TableParagraph"/>
              <w:spacing w:before="10"/>
              <w:rPr>
                <w:rFonts w:ascii="Arial" w:hAnsi="Arial" w:cs="Arial"/>
                <w:sz w:val="16"/>
                <w:szCs w:val="16"/>
              </w:rPr>
            </w:pPr>
          </w:p>
          <w:p w14:paraId="092B5532" w14:textId="77777777" w:rsidR="00A22A84" w:rsidRPr="007020EB" w:rsidRDefault="00A22A84" w:rsidP="002C1076">
            <w:pPr>
              <w:pStyle w:val="TableParagraph"/>
              <w:tabs>
                <w:tab w:val="left" w:pos="917"/>
              </w:tabs>
              <w:ind w:left="108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ab/>
              <w:t>%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701A48" w14:textId="77777777" w:rsidR="00A22A84" w:rsidRPr="007020EB" w:rsidRDefault="00A22A84" w:rsidP="002C1076">
            <w:pPr>
              <w:pStyle w:val="TableParagraph"/>
              <w:tabs>
                <w:tab w:val="left" w:pos="971"/>
              </w:tabs>
              <w:spacing w:before="28" w:line="322" w:lineRule="exact"/>
              <w:ind w:left="103" w:right="127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o acute</w:t>
            </w:r>
            <w:r w:rsidRPr="007020EB">
              <w:rPr>
                <w:rFonts w:ascii="Arial" w:hAnsi="Arial" w:cs="Arial"/>
                <w:b/>
                <w:spacing w:val="-9"/>
                <w:sz w:val="16"/>
                <w:szCs w:val="16"/>
              </w:rPr>
              <w:t xml:space="preserve"> 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 xml:space="preserve">malnutrition </w:t>
            </w:r>
          </w:p>
          <w:p w14:paraId="0DAD2210" w14:textId="77777777" w:rsidR="00A22A84" w:rsidRPr="007020EB" w:rsidRDefault="00A22A84" w:rsidP="002C1076">
            <w:pPr>
              <w:pStyle w:val="TableParagraph"/>
              <w:tabs>
                <w:tab w:val="left" w:pos="971"/>
              </w:tabs>
              <w:spacing w:before="28" w:line="322" w:lineRule="exact"/>
              <w:ind w:left="103" w:right="127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ab/>
              <w:t>%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600747D" w14:textId="77777777" w:rsidR="00A22A84" w:rsidRPr="007020EB" w:rsidRDefault="00A22A84" w:rsidP="002C1076">
            <w:pPr>
              <w:pStyle w:val="TableParagraph"/>
              <w:spacing w:before="91"/>
              <w:ind w:left="107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 xml:space="preserve">MAM </w:t>
            </w:r>
            <w:r w:rsidRPr="007020EB">
              <w:rPr>
                <w:rFonts w:ascii="Arial" w:hAnsi="Arial" w:cs="Arial"/>
                <w:position w:val="6"/>
                <w:sz w:val="16"/>
                <w:szCs w:val="16"/>
                <w:vertAlign w:val="superscript"/>
              </w:rPr>
              <w:t>c</w:t>
            </w:r>
          </w:p>
          <w:p w14:paraId="1A81AD7D" w14:textId="77777777" w:rsidR="00A22A84" w:rsidRPr="007020EB" w:rsidRDefault="00A22A84" w:rsidP="002C1076">
            <w:pPr>
              <w:pStyle w:val="TableParagraph"/>
              <w:tabs>
                <w:tab w:val="left" w:pos="763"/>
              </w:tabs>
              <w:spacing w:before="172"/>
              <w:ind w:left="107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ab/>
              <w:t>%</w:t>
            </w:r>
          </w:p>
        </w:tc>
        <w:tc>
          <w:tcPr>
            <w:tcW w:w="11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BE95239" w14:textId="77777777" w:rsidR="00A22A84" w:rsidRPr="007020EB" w:rsidRDefault="00A22A84" w:rsidP="002C1076">
            <w:pPr>
              <w:pStyle w:val="TableParagraph"/>
              <w:spacing w:before="91"/>
              <w:ind w:left="107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 xml:space="preserve">SAM </w:t>
            </w:r>
            <w:r w:rsidRPr="007020EB">
              <w:rPr>
                <w:rFonts w:ascii="Arial" w:hAnsi="Arial" w:cs="Arial"/>
                <w:position w:val="6"/>
                <w:sz w:val="16"/>
                <w:szCs w:val="16"/>
                <w:vertAlign w:val="superscript"/>
              </w:rPr>
              <w:t>c</w:t>
            </w:r>
          </w:p>
          <w:p w14:paraId="41044F4A" w14:textId="77777777" w:rsidR="00A22A84" w:rsidRPr="007020EB" w:rsidRDefault="00A22A84" w:rsidP="002C1076">
            <w:pPr>
              <w:pStyle w:val="TableParagraph"/>
              <w:tabs>
                <w:tab w:val="left" w:pos="739"/>
              </w:tabs>
              <w:spacing w:before="172"/>
              <w:ind w:left="107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ab/>
              <w:t>%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5D62AA04" w14:textId="77777777" w:rsidR="00A22A84" w:rsidRPr="007020EB" w:rsidRDefault="00A22A84" w:rsidP="002C1076">
            <w:pPr>
              <w:pStyle w:val="TableParagraph"/>
              <w:spacing w:before="4"/>
              <w:rPr>
                <w:rFonts w:ascii="Arial" w:hAnsi="Arial" w:cs="Arial"/>
                <w:sz w:val="16"/>
                <w:szCs w:val="16"/>
              </w:rPr>
            </w:pPr>
          </w:p>
          <w:p w14:paraId="2D213704" w14:textId="77777777" w:rsidR="00A22A84" w:rsidRPr="007020EB" w:rsidRDefault="00A22A84" w:rsidP="002C1076">
            <w:pPr>
              <w:pStyle w:val="TableParagraph"/>
              <w:ind w:left="107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Missing</w:t>
            </w:r>
          </w:p>
          <w:p w14:paraId="6E486CF1" w14:textId="77777777" w:rsidR="00A22A84" w:rsidRPr="007020EB" w:rsidRDefault="00A22A84" w:rsidP="002C1076">
            <w:pPr>
              <w:pStyle w:val="TableParagraph"/>
              <w:spacing w:before="10"/>
              <w:rPr>
                <w:rFonts w:ascii="Arial" w:hAnsi="Arial" w:cs="Arial"/>
                <w:sz w:val="16"/>
                <w:szCs w:val="16"/>
              </w:rPr>
            </w:pPr>
          </w:p>
          <w:p w14:paraId="6B88473E" w14:textId="77777777" w:rsidR="00A22A84" w:rsidRPr="007020EB" w:rsidRDefault="00A22A84" w:rsidP="002C1076">
            <w:pPr>
              <w:pStyle w:val="TableParagraph"/>
              <w:tabs>
                <w:tab w:val="left" w:pos="844"/>
              </w:tabs>
              <w:ind w:left="107"/>
              <w:rPr>
                <w:rFonts w:ascii="Arial" w:hAnsi="Arial" w:cs="Arial"/>
                <w:b/>
                <w:sz w:val="16"/>
                <w:szCs w:val="16"/>
              </w:rPr>
            </w:pPr>
            <w:r w:rsidRPr="007020EB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7020EB">
              <w:rPr>
                <w:rFonts w:ascii="Arial" w:hAnsi="Arial" w:cs="Arial"/>
                <w:b/>
                <w:sz w:val="16"/>
                <w:szCs w:val="16"/>
              </w:rPr>
              <w:tab/>
              <w:t>%</w:t>
            </w:r>
          </w:p>
        </w:tc>
      </w:tr>
      <w:tr w:rsidR="00A22A84" w:rsidRPr="007020EB" w14:paraId="664C7348" w14:textId="77777777" w:rsidTr="002C1076">
        <w:trPr>
          <w:trHeight w:hRule="exact" w:val="401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35577D" w14:textId="77777777" w:rsidR="00A22A84" w:rsidRPr="007020EB" w:rsidRDefault="00A22A84" w:rsidP="002C1076">
            <w:pPr>
              <w:pStyle w:val="TableParagraph"/>
              <w:spacing w:before="7"/>
              <w:rPr>
                <w:rFonts w:ascii="Arial" w:hAnsi="Arial" w:cs="Arial"/>
                <w:sz w:val="16"/>
                <w:szCs w:val="16"/>
              </w:rPr>
            </w:pPr>
          </w:p>
          <w:p w14:paraId="4D6A4228" w14:textId="77777777" w:rsidR="00A22A84" w:rsidRPr="007020EB" w:rsidRDefault="00A22A84" w:rsidP="002C1076">
            <w:pPr>
              <w:pStyle w:val="TableParagraph"/>
              <w:ind w:left="103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-9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78DA04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1F1F1"/>
          </w:tcPr>
          <w:p w14:paraId="37508AFE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single" w:sz="4" w:space="0" w:color="000000"/>
            </w:tcBorders>
            <w:shd w:val="clear" w:color="auto" w:fill="F1F1F1"/>
          </w:tcPr>
          <w:p w14:paraId="27F10D50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000000"/>
            </w:tcBorders>
          </w:tcPr>
          <w:p w14:paraId="65988F9A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single" w:sz="4" w:space="0" w:color="000000"/>
            </w:tcBorders>
          </w:tcPr>
          <w:p w14:paraId="28C9E31C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000000"/>
            </w:tcBorders>
            <w:shd w:val="clear" w:color="auto" w:fill="F1F1F1"/>
          </w:tcPr>
          <w:p w14:paraId="641A6CAE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1F1F1"/>
          </w:tcPr>
          <w:p w14:paraId="64C8424D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</w:tcBorders>
          </w:tcPr>
          <w:p w14:paraId="71A45DCF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</w:tcPr>
          <w:p w14:paraId="49AFC63C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000000"/>
            </w:tcBorders>
            <w:shd w:val="clear" w:color="auto" w:fill="F1F1F1"/>
          </w:tcPr>
          <w:p w14:paraId="7754C555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single" w:sz="4" w:space="0" w:color="000000"/>
            </w:tcBorders>
            <w:shd w:val="clear" w:color="auto" w:fill="F1F1F1"/>
          </w:tcPr>
          <w:p w14:paraId="0A235068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07D06972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single" w:sz="4" w:space="0" w:color="000000"/>
            </w:tcBorders>
          </w:tcPr>
          <w:p w14:paraId="6169EEB6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000000"/>
            </w:tcBorders>
            <w:shd w:val="clear" w:color="auto" w:fill="F1F1F1"/>
          </w:tcPr>
          <w:p w14:paraId="37F7B414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1F1F1"/>
          </w:tcPr>
          <w:p w14:paraId="34C435B0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A84" w:rsidRPr="007020EB" w14:paraId="37C608F2" w14:textId="77777777" w:rsidTr="002C1076">
        <w:trPr>
          <w:trHeight w:hRule="exact" w:val="321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1DEF82E6" w14:textId="77777777" w:rsidR="00A22A84" w:rsidRPr="007020EB" w:rsidRDefault="00A22A84" w:rsidP="002C1076">
            <w:pPr>
              <w:pStyle w:val="TableParagraph"/>
              <w:spacing w:before="80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SAM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087D810F" w14:textId="77777777" w:rsidR="00A22A84" w:rsidRPr="007020EB" w:rsidRDefault="00A22A84" w:rsidP="002C1076">
            <w:pPr>
              <w:pStyle w:val="TableParagraph"/>
              <w:tabs>
                <w:tab w:val="left" w:pos="799"/>
              </w:tabs>
              <w:spacing w:before="77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30</w:t>
            </w:r>
            <w:r w:rsidRPr="007020EB">
              <w:rPr>
                <w:rFonts w:ascii="Arial" w:hAnsi="Arial" w:cs="Arial"/>
                <w:position w:val="5"/>
                <w:sz w:val="16"/>
                <w:szCs w:val="16"/>
              </w:rPr>
              <w:t>c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8.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51CCC536" w14:textId="77777777" w:rsidR="00A22A84" w:rsidRPr="007020EB" w:rsidRDefault="00A22A84" w:rsidP="002C1076">
            <w:pPr>
              <w:pStyle w:val="TableParagraph"/>
              <w:spacing w:before="8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2</w:t>
            </w:r>
          </w:p>
        </w:tc>
        <w:tc>
          <w:tcPr>
            <w:tcW w:w="466" w:type="dxa"/>
            <w:shd w:val="clear" w:color="auto" w:fill="F1F1F1"/>
          </w:tcPr>
          <w:p w14:paraId="37B67B44" w14:textId="77777777" w:rsidR="00A22A84" w:rsidRPr="007020EB" w:rsidRDefault="00A22A84" w:rsidP="002C1076">
            <w:pPr>
              <w:pStyle w:val="TableParagraph"/>
              <w:spacing w:before="80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670" w:type="dxa"/>
          </w:tcPr>
          <w:p w14:paraId="6EA3A097" w14:textId="77777777" w:rsidR="00A22A84" w:rsidRPr="007020EB" w:rsidRDefault="00A22A84" w:rsidP="002C1076">
            <w:pPr>
              <w:pStyle w:val="TableParagraph"/>
              <w:spacing w:before="80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1</w:t>
            </w:r>
          </w:p>
        </w:tc>
        <w:tc>
          <w:tcPr>
            <w:tcW w:w="410" w:type="dxa"/>
          </w:tcPr>
          <w:p w14:paraId="1654A63C" w14:textId="77777777" w:rsidR="00A22A84" w:rsidRPr="007020EB" w:rsidRDefault="00A22A84" w:rsidP="002C1076">
            <w:pPr>
              <w:pStyle w:val="TableParagraph"/>
              <w:spacing w:before="80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08" w:type="dxa"/>
            <w:shd w:val="clear" w:color="auto" w:fill="F1F1F1"/>
          </w:tcPr>
          <w:p w14:paraId="487A1C7F" w14:textId="77777777" w:rsidR="00A22A84" w:rsidRPr="007020EB" w:rsidRDefault="00A22A84" w:rsidP="002C1076">
            <w:pPr>
              <w:pStyle w:val="TableParagraph"/>
              <w:spacing w:before="80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0FA3FFAB" w14:textId="77777777" w:rsidR="00A22A84" w:rsidRPr="007020EB" w:rsidRDefault="00A22A84" w:rsidP="002C1076">
            <w:pPr>
              <w:pStyle w:val="TableParagraph"/>
              <w:spacing w:before="80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8.7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2193FA32" w14:textId="77777777" w:rsidR="00A22A84" w:rsidRPr="007020EB" w:rsidRDefault="00A22A84" w:rsidP="002C1076">
            <w:pPr>
              <w:pStyle w:val="TableParagraph"/>
              <w:spacing w:before="80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48" w:type="dxa"/>
          </w:tcPr>
          <w:p w14:paraId="44F2170C" w14:textId="77777777" w:rsidR="00A22A84" w:rsidRPr="007020EB" w:rsidRDefault="00A22A84" w:rsidP="002C1076">
            <w:pPr>
              <w:pStyle w:val="TableParagraph"/>
              <w:spacing w:before="80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654" w:type="dxa"/>
            <w:shd w:val="clear" w:color="auto" w:fill="F1F1F1"/>
          </w:tcPr>
          <w:p w14:paraId="166AFAC2" w14:textId="77777777" w:rsidR="00A22A84" w:rsidRPr="007020EB" w:rsidRDefault="00A22A84" w:rsidP="002C1076">
            <w:pPr>
              <w:pStyle w:val="TableParagraph"/>
              <w:spacing w:before="80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491" w:type="dxa"/>
            <w:shd w:val="clear" w:color="auto" w:fill="F1F1F1"/>
          </w:tcPr>
          <w:p w14:paraId="21229E53" w14:textId="77777777" w:rsidR="00A22A84" w:rsidRPr="007020EB" w:rsidRDefault="00A22A84" w:rsidP="002C1076">
            <w:pPr>
              <w:pStyle w:val="TableParagraph"/>
              <w:spacing w:before="80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631" w:type="dxa"/>
          </w:tcPr>
          <w:p w14:paraId="48209252" w14:textId="77777777" w:rsidR="00A22A84" w:rsidRPr="007020EB" w:rsidRDefault="00A22A84" w:rsidP="002C1076">
            <w:pPr>
              <w:pStyle w:val="TableParagraph"/>
              <w:spacing w:before="80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491" w:type="dxa"/>
          </w:tcPr>
          <w:p w14:paraId="249A2829" w14:textId="77777777" w:rsidR="00A22A84" w:rsidRPr="007020EB" w:rsidRDefault="00A22A84" w:rsidP="002C1076">
            <w:pPr>
              <w:pStyle w:val="TableParagraph"/>
              <w:spacing w:before="80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0.5</w:t>
            </w:r>
          </w:p>
        </w:tc>
        <w:tc>
          <w:tcPr>
            <w:tcW w:w="738" w:type="dxa"/>
            <w:shd w:val="clear" w:color="auto" w:fill="F1F1F1"/>
          </w:tcPr>
          <w:p w14:paraId="4903749A" w14:textId="77777777" w:rsidR="00A22A84" w:rsidRPr="007020EB" w:rsidRDefault="00A22A84" w:rsidP="002C1076">
            <w:pPr>
              <w:pStyle w:val="TableParagraph"/>
              <w:spacing w:before="80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249D0B44" w14:textId="77777777" w:rsidR="00A22A84" w:rsidRPr="007020EB" w:rsidRDefault="00A22A84" w:rsidP="002C1076">
            <w:pPr>
              <w:pStyle w:val="TableParagraph"/>
              <w:spacing w:before="80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</w:tr>
      <w:tr w:rsidR="00A22A84" w:rsidRPr="007020EB" w14:paraId="7F5619A9" w14:textId="77777777" w:rsidTr="002C1076">
        <w:trPr>
          <w:trHeight w:hRule="exact" w:val="324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4351EC34" w14:textId="77777777" w:rsidR="00A22A84" w:rsidRPr="007020EB" w:rsidRDefault="00A22A84" w:rsidP="002C1076">
            <w:pPr>
              <w:pStyle w:val="TableParagraph"/>
              <w:spacing w:before="81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MAM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8DF5AE3" w14:textId="77777777" w:rsidR="00A22A84" w:rsidRPr="007020EB" w:rsidRDefault="00A22A84" w:rsidP="002C1076">
            <w:pPr>
              <w:pStyle w:val="TableParagraph"/>
              <w:tabs>
                <w:tab w:val="right" w:pos="991"/>
              </w:tabs>
              <w:spacing w:before="78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28</w:t>
            </w:r>
            <w:r w:rsidRPr="007020EB">
              <w:rPr>
                <w:rFonts w:ascii="Arial" w:hAnsi="Arial" w:cs="Arial"/>
                <w:position w:val="5"/>
                <w:sz w:val="16"/>
                <w:szCs w:val="16"/>
              </w:rPr>
              <w:t>c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  <w:t>21.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6BAE81B1" w14:textId="77777777" w:rsidR="00A22A84" w:rsidRPr="007020EB" w:rsidRDefault="00A22A84" w:rsidP="002C1076">
            <w:pPr>
              <w:pStyle w:val="TableParagraph"/>
              <w:spacing w:before="81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66" w:type="dxa"/>
            <w:shd w:val="clear" w:color="auto" w:fill="F1F1F1"/>
          </w:tcPr>
          <w:p w14:paraId="20B24B3B" w14:textId="77777777" w:rsidR="00A22A84" w:rsidRPr="007020EB" w:rsidRDefault="00A22A84" w:rsidP="002C1076">
            <w:pPr>
              <w:pStyle w:val="TableParagraph"/>
              <w:spacing w:before="81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670" w:type="dxa"/>
          </w:tcPr>
          <w:p w14:paraId="72FCC782" w14:textId="77777777" w:rsidR="00A22A84" w:rsidRPr="007020EB" w:rsidRDefault="00A22A84" w:rsidP="002C1076">
            <w:pPr>
              <w:pStyle w:val="TableParagraph"/>
              <w:spacing w:before="81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3</w:t>
            </w:r>
          </w:p>
        </w:tc>
        <w:tc>
          <w:tcPr>
            <w:tcW w:w="410" w:type="dxa"/>
          </w:tcPr>
          <w:p w14:paraId="667EC574" w14:textId="77777777" w:rsidR="00A22A84" w:rsidRPr="007020EB" w:rsidRDefault="00A22A84" w:rsidP="002C1076">
            <w:pPr>
              <w:pStyle w:val="TableParagraph"/>
              <w:spacing w:before="81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08" w:type="dxa"/>
            <w:shd w:val="clear" w:color="auto" w:fill="F1F1F1"/>
          </w:tcPr>
          <w:p w14:paraId="2869DD77" w14:textId="77777777" w:rsidR="00A22A84" w:rsidRPr="007020EB" w:rsidRDefault="00A22A84" w:rsidP="002C1076">
            <w:pPr>
              <w:pStyle w:val="TableParagraph"/>
              <w:spacing w:before="81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0061EE68" w14:textId="77777777" w:rsidR="00A22A84" w:rsidRPr="007020EB" w:rsidRDefault="00A22A84" w:rsidP="002C1076">
            <w:pPr>
              <w:pStyle w:val="TableParagraph"/>
              <w:spacing w:before="81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7.9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4803CCE5" w14:textId="77777777" w:rsidR="00A22A84" w:rsidRPr="007020EB" w:rsidRDefault="00A22A84" w:rsidP="002C1076">
            <w:pPr>
              <w:pStyle w:val="TableParagraph"/>
              <w:spacing w:before="81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648" w:type="dxa"/>
          </w:tcPr>
          <w:p w14:paraId="54D8411D" w14:textId="77777777" w:rsidR="00A22A84" w:rsidRPr="007020EB" w:rsidRDefault="00A22A84" w:rsidP="002C1076">
            <w:pPr>
              <w:pStyle w:val="TableParagraph"/>
              <w:spacing w:before="81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.0</w:t>
            </w:r>
          </w:p>
        </w:tc>
        <w:tc>
          <w:tcPr>
            <w:tcW w:w="654" w:type="dxa"/>
            <w:shd w:val="clear" w:color="auto" w:fill="F1F1F1"/>
          </w:tcPr>
          <w:p w14:paraId="0746C82F" w14:textId="77777777" w:rsidR="00A22A84" w:rsidRPr="007020EB" w:rsidRDefault="00A22A84" w:rsidP="002C1076">
            <w:pPr>
              <w:pStyle w:val="TableParagraph"/>
              <w:spacing w:before="81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491" w:type="dxa"/>
            <w:shd w:val="clear" w:color="auto" w:fill="F1F1F1"/>
          </w:tcPr>
          <w:p w14:paraId="417A73F6" w14:textId="77777777" w:rsidR="00A22A84" w:rsidRPr="007020EB" w:rsidRDefault="00A22A84" w:rsidP="002C1076">
            <w:pPr>
              <w:pStyle w:val="TableParagraph"/>
              <w:spacing w:before="81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  <w:tc>
          <w:tcPr>
            <w:tcW w:w="631" w:type="dxa"/>
          </w:tcPr>
          <w:p w14:paraId="11BF89C0" w14:textId="77777777" w:rsidR="00A22A84" w:rsidRPr="007020EB" w:rsidRDefault="00A22A84" w:rsidP="002C1076">
            <w:pPr>
              <w:pStyle w:val="TableParagraph"/>
              <w:spacing w:before="81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491" w:type="dxa"/>
          </w:tcPr>
          <w:p w14:paraId="7C143502" w14:textId="77777777" w:rsidR="00A22A84" w:rsidRPr="007020EB" w:rsidRDefault="00A22A84" w:rsidP="002C1076">
            <w:pPr>
              <w:pStyle w:val="TableParagraph"/>
              <w:spacing w:before="81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738" w:type="dxa"/>
            <w:shd w:val="clear" w:color="auto" w:fill="F1F1F1"/>
          </w:tcPr>
          <w:p w14:paraId="2E4278A7" w14:textId="77777777" w:rsidR="00A22A84" w:rsidRPr="007020EB" w:rsidRDefault="00A22A84" w:rsidP="002C1076">
            <w:pPr>
              <w:pStyle w:val="TableParagraph"/>
              <w:spacing w:before="81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471B59F0" w14:textId="77777777" w:rsidR="00A22A84" w:rsidRPr="007020EB" w:rsidRDefault="00A22A84" w:rsidP="002C1076">
            <w:pPr>
              <w:pStyle w:val="TableParagraph"/>
              <w:spacing w:before="81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</w:tr>
      <w:tr w:rsidR="00A22A84" w:rsidRPr="007020EB" w14:paraId="4F305144" w14:textId="77777777" w:rsidTr="002C1076">
        <w:trPr>
          <w:trHeight w:hRule="exact" w:val="319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2523618E" w14:textId="77777777" w:rsidR="00A22A84" w:rsidRPr="007020EB" w:rsidRDefault="00A22A84" w:rsidP="002C1076">
            <w:pPr>
              <w:pStyle w:val="TableParagraph"/>
              <w:spacing w:before="76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No acute malnutriti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962537C" w14:textId="77777777" w:rsidR="00A22A84" w:rsidRPr="007020EB" w:rsidRDefault="00A22A84" w:rsidP="002C1076">
            <w:pPr>
              <w:pStyle w:val="TableParagraph"/>
              <w:tabs>
                <w:tab w:val="left" w:pos="753"/>
              </w:tabs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665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58.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2C29A027" w14:textId="77777777" w:rsidR="00A22A84" w:rsidRPr="007020EB" w:rsidRDefault="00A22A84" w:rsidP="002C1076">
            <w:pPr>
              <w:pStyle w:val="TableParagraph"/>
              <w:spacing w:before="76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66" w:type="dxa"/>
            <w:shd w:val="clear" w:color="auto" w:fill="F1F1F1"/>
          </w:tcPr>
          <w:p w14:paraId="53F1C56B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670" w:type="dxa"/>
          </w:tcPr>
          <w:p w14:paraId="7D2F7E1F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6</w:t>
            </w:r>
          </w:p>
        </w:tc>
        <w:tc>
          <w:tcPr>
            <w:tcW w:w="410" w:type="dxa"/>
          </w:tcPr>
          <w:p w14:paraId="22066CD1" w14:textId="77777777" w:rsidR="00A22A84" w:rsidRPr="007020EB" w:rsidRDefault="00A22A84" w:rsidP="002C1076">
            <w:pPr>
              <w:pStyle w:val="TableParagraph"/>
              <w:spacing w:before="76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08" w:type="dxa"/>
            <w:shd w:val="clear" w:color="auto" w:fill="F1F1F1"/>
          </w:tcPr>
          <w:p w14:paraId="6B8943A6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641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0BF51A37" w14:textId="77777777" w:rsidR="00A22A84" w:rsidRPr="007020EB" w:rsidRDefault="00A22A84" w:rsidP="002C1076">
            <w:pPr>
              <w:pStyle w:val="TableParagraph"/>
              <w:spacing w:before="76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8.6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54FB5A77" w14:textId="77777777" w:rsidR="00A22A84" w:rsidRPr="007020EB" w:rsidRDefault="00A22A84" w:rsidP="002C1076">
            <w:pPr>
              <w:pStyle w:val="TableParagraph"/>
              <w:spacing w:before="76"/>
              <w:ind w:right="2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218</w:t>
            </w:r>
          </w:p>
        </w:tc>
        <w:tc>
          <w:tcPr>
            <w:tcW w:w="648" w:type="dxa"/>
          </w:tcPr>
          <w:p w14:paraId="49CA60B2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74.2</w:t>
            </w:r>
          </w:p>
        </w:tc>
        <w:tc>
          <w:tcPr>
            <w:tcW w:w="654" w:type="dxa"/>
            <w:shd w:val="clear" w:color="auto" w:fill="F1F1F1"/>
          </w:tcPr>
          <w:p w14:paraId="73EC61DB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491" w:type="dxa"/>
            <w:shd w:val="clear" w:color="auto" w:fill="F1F1F1"/>
          </w:tcPr>
          <w:p w14:paraId="4E72FC8E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631" w:type="dxa"/>
          </w:tcPr>
          <w:p w14:paraId="2C4F9FF0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491" w:type="dxa"/>
          </w:tcPr>
          <w:p w14:paraId="05B7978D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738" w:type="dxa"/>
            <w:shd w:val="clear" w:color="auto" w:fill="F1F1F1"/>
          </w:tcPr>
          <w:p w14:paraId="6F3DBC22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2E67623C" w14:textId="77777777" w:rsidR="00A22A84" w:rsidRPr="007020EB" w:rsidRDefault="00A22A84" w:rsidP="002C1076">
            <w:pPr>
              <w:pStyle w:val="TableParagraph"/>
              <w:spacing w:before="76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</w:tr>
      <w:tr w:rsidR="00A22A84" w:rsidRPr="007020EB" w14:paraId="567C4BD2" w14:textId="77777777" w:rsidTr="002C1076">
        <w:trPr>
          <w:trHeight w:hRule="exact" w:val="320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0BAA83C2" w14:textId="77777777" w:rsidR="00A22A84" w:rsidRPr="007020EB" w:rsidRDefault="00A22A84" w:rsidP="002C1076">
            <w:pPr>
              <w:pStyle w:val="TableParagraph"/>
              <w:spacing w:before="76"/>
              <w:ind w:right="1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Not found or missing anthropometry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78D6C17" w14:textId="77777777" w:rsidR="00A22A84" w:rsidRPr="007020EB" w:rsidRDefault="00A22A84" w:rsidP="002C1076">
            <w:pPr>
              <w:pStyle w:val="TableParagraph"/>
              <w:tabs>
                <w:tab w:val="left" w:pos="674"/>
              </w:tabs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46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12.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77787430" w14:textId="77777777" w:rsidR="00A22A84" w:rsidRPr="007020EB" w:rsidRDefault="00A22A84" w:rsidP="002C1076">
            <w:pPr>
              <w:pStyle w:val="TableParagraph"/>
              <w:spacing w:before="76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8</w:t>
            </w:r>
          </w:p>
        </w:tc>
        <w:tc>
          <w:tcPr>
            <w:tcW w:w="466" w:type="dxa"/>
            <w:shd w:val="clear" w:color="auto" w:fill="F1F1F1"/>
          </w:tcPr>
          <w:p w14:paraId="630E3A5D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670" w:type="dxa"/>
          </w:tcPr>
          <w:p w14:paraId="33E1F567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2</w:t>
            </w:r>
          </w:p>
        </w:tc>
        <w:tc>
          <w:tcPr>
            <w:tcW w:w="410" w:type="dxa"/>
          </w:tcPr>
          <w:p w14:paraId="7E902E4E" w14:textId="77777777" w:rsidR="00A22A84" w:rsidRPr="007020EB" w:rsidRDefault="00A22A84" w:rsidP="002C1076">
            <w:pPr>
              <w:pStyle w:val="TableParagraph"/>
              <w:spacing w:before="76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808" w:type="dxa"/>
            <w:shd w:val="clear" w:color="auto" w:fill="F1F1F1"/>
          </w:tcPr>
          <w:p w14:paraId="7C4D67E2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40974B8D" w14:textId="77777777" w:rsidR="00A22A84" w:rsidRPr="007020EB" w:rsidRDefault="00A22A84" w:rsidP="002C1076">
            <w:pPr>
              <w:pStyle w:val="TableParagraph"/>
              <w:spacing w:before="76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7.1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073A4335" w14:textId="77777777" w:rsidR="00A22A84" w:rsidRPr="007020EB" w:rsidRDefault="00A22A84" w:rsidP="002C1076">
            <w:pPr>
              <w:pStyle w:val="TableParagraph"/>
              <w:spacing w:before="76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648" w:type="dxa"/>
          </w:tcPr>
          <w:p w14:paraId="6130F9B4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8.0</w:t>
            </w:r>
          </w:p>
        </w:tc>
        <w:tc>
          <w:tcPr>
            <w:tcW w:w="654" w:type="dxa"/>
            <w:shd w:val="clear" w:color="auto" w:fill="F1F1F1"/>
          </w:tcPr>
          <w:p w14:paraId="2EE86A19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491" w:type="dxa"/>
            <w:shd w:val="clear" w:color="auto" w:fill="F1F1F1"/>
          </w:tcPr>
          <w:p w14:paraId="253B16A7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  <w:tc>
          <w:tcPr>
            <w:tcW w:w="631" w:type="dxa"/>
          </w:tcPr>
          <w:p w14:paraId="66E0C8C7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91" w:type="dxa"/>
          </w:tcPr>
          <w:p w14:paraId="58835867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738" w:type="dxa"/>
            <w:shd w:val="clear" w:color="auto" w:fill="F1F1F1"/>
          </w:tcPr>
          <w:p w14:paraId="41E346A7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471A4956" w14:textId="77777777" w:rsidR="00A22A84" w:rsidRPr="007020EB" w:rsidRDefault="00A22A84" w:rsidP="002C1076">
            <w:pPr>
              <w:pStyle w:val="TableParagraph"/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4.4</w:t>
            </w:r>
          </w:p>
        </w:tc>
      </w:tr>
      <w:tr w:rsidR="00A22A84" w:rsidRPr="007020EB" w14:paraId="6FF51EEE" w14:textId="77777777" w:rsidTr="002C1076">
        <w:trPr>
          <w:trHeight w:hRule="exact" w:val="320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7975A07C" w14:textId="77777777" w:rsidR="00A22A84" w:rsidRPr="007020EB" w:rsidRDefault="00A22A84" w:rsidP="002C1076">
            <w:pPr>
              <w:pStyle w:val="TableParagraph"/>
              <w:spacing w:before="77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09AB626" w14:textId="77777777" w:rsidR="00A22A84" w:rsidRPr="007020EB" w:rsidRDefault="00A22A84" w:rsidP="002C1076">
            <w:pPr>
              <w:pStyle w:val="TableParagraph"/>
              <w:tabs>
                <w:tab w:val="left" w:pos="676"/>
              </w:tabs>
              <w:spacing w:before="77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69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100.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3A4AA872" w14:textId="77777777" w:rsidR="00A22A84" w:rsidRPr="007020EB" w:rsidRDefault="00A22A84" w:rsidP="002C1076">
            <w:pPr>
              <w:pStyle w:val="TableParagraph"/>
              <w:spacing w:before="77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466" w:type="dxa"/>
            <w:shd w:val="clear" w:color="auto" w:fill="F1F1F1"/>
          </w:tcPr>
          <w:p w14:paraId="5D2CF2AE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670" w:type="dxa"/>
          </w:tcPr>
          <w:p w14:paraId="2066F22D" w14:textId="77777777" w:rsidR="00A22A84" w:rsidRPr="007020EB" w:rsidRDefault="00A22A84" w:rsidP="002C1076">
            <w:pPr>
              <w:pStyle w:val="TableParagraph"/>
              <w:spacing w:before="77"/>
              <w:ind w:right="10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10" w:type="dxa"/>
          </w:tcPr>
          <w:p w14:paraId="28657095" w14:textId="77777777" w:rsidR="00A22A84" w:rsidRPr="007020EB" w:rsidRDefault="00A22A84" w:rsidP="002C1076">
            <w:pPr>
              <w:pStyle w:val="TableParagraph"/>
              <w:spacing w:before="77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08" w:type="dxa"/>
            <w:shd w:val="clear" w:color="auto" w:fill="F1F1F1"/>
          </w:tcPr>
          <w:p w14:paraId="569CBB80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20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55D20041" w14:textId="77777777" w:rsidR="00A22A84" w:rsidRPr="007020EB" w:rsidRDefault="00A22A84" w:rsidP="002C1076">
            <w:pPr>
              <w:pStyle w:val="TableParagraph"/>
              <w:spacing w:before="77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8.3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7460A6E2" w14:textId="77777777" w:rsidR="00A22A84" w:rsidRPr="007020EB" w:rsidRDefault="00A22A84" w:rsidP="002C1076">
            <w:pPr>
              <w:pStyle w:val="TableParagraph"/>
              <w:spacing w:before="77"/>
              <w:ind w:right="2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559</w:t>
            </w:r>
          </w:p>
        </w:tc>
        <w:tc>
          <w:tcPr>
            <w:tcW w:w="648" w:type="dxa"/>
          </w:tcPr>
          <w:p w14:paraId="3AEF342C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5.3</w:t>
            </w:r>
          </w:p>
        </w:tc>
        <w:tc>
          <w:tcPr>
            <w:tcW w:w="654" w:type="dxa"/>
            <w:shd w:val="clear" w:color="auto" w:fill="F1F1F1"/>
          </w:tcPr>
          <w:p w14:paraId="05B1506F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20</w:t>
            </w:r>
          </w:p>
        </w:tc>
        <w:tc>
          <w:tcPr>
            <w:tcW w:w="491" w:type="dxa"/>
            <w:shd w:val="clear" w:color="auto" w:fill="F1F1F1"/>
          </w:tcPr>
          <w:p w14:paraId="7E675AA2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631" w:type="dxa"/>
          </w:tcPr>
          <w:p w14:paraId="5E0CEE6A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94</w:t>
            </w:r>
          </w:p>
        </w:tc>
        <w:tc>
          <w:tcPr>
            <w:tcW w:w="491" w:type="dxa"/>
          </w:tcPr>
          <w:p w14:paraId="31233233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738" w:type="dxa"/>
            <w:shd w:val="clear" w:color="auto" w:fill="F1F1F1"/>
          </w:tcPr>
          <w:p w14:paraId="2E499244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577CF5F8" w14:textId="77777777" w:rsidR="00A22A84" w:rsidRPr="007020EB" w:rsidRDefault="00A22A84" w:rsidP="002C1076">
            <w:pPr>
              <w:pStyle w:val="TableParagraph"/>
              <w:spacing w:before="77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</w:tr>
      <w:tr w:rsidR="00A22A84" w:rsidRPr="007020EB" w14:paraId="641829FB" w14:textId="77777777" w:rsidTr="002C1076">
        <w:trPr>
          <w:trHeight w:hRule="exact" w:val="319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29B0899F" w14:textId="77777777" w:rsidR="00A22A84" w:rsidRPr="007020EB" w:rsidRDefault="00A22A84" w:rsidP="002C1076">
            <w:pPr>
              <w:pStyle w:val="TableParagraph"/>
              <w:spacing w:before="76"/>
              <w:ind w:left="103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-12 month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49C67A9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2F41A280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dxa"/>
            <w:shd w:val="clear" w:color="auto" w:fill="F1F1F1"/>
          </w:tcPr>
          <w:p w14:paraId="0403D5C1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</w:tcPr>
          <w:p w14:paraId="222C0B02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dxa"/>
          </w:tcPr>
          <w:p w14:paraId="0EAF008E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F1F1F1"/>
          </w:tcPr>
          <w:p w14:paraId="6AB4FD3B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3C63C2BC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5A327B44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</w:tcPr>
          <w:p w14:paraId="5DAFB8CB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1F1F1"/>
          </w:tcPr>
          <w:p w14:paraId="39511C76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F1F1F1"/>
          </w:tcPr>
          <w:p w14:paraId="77BDB71A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1" w:type="dxa"/>
          </w:tcPr>
          <w:p w14:paraId="4426514A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</w:tcPr>
          <w:p w14:paraId="0D094CA4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F1F1F1"/>
          </w:tcPr>
          <w:p w14:paraId="38CDF15E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4FB1690E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A84" w:rsidRPr="007020EB" w14:paraId="4011B302" w14:textId="77777777" w:rsidTr="002C1076">
        <w:trPr>
          <w:trHeight w:hRule="exact" w:val="321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0E0F719B" w14:textId="77777777" w:rsidR="00A22A84" w:rsidRPr="007020EB" w:rsidRDefault="00A22A84" w:rsidP="002C1076">
            <w:pPr>
              <w:pStyle w:val="TableParagraph"/>
              <w:spacing w:before="76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SAM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0185FE9C" w14:textId="77777777" w:rsidR="00A22A84" w:rsidRPr="007020EB" w:rsidRDefault="00A22A84" w:rsidP="002C1076">
            <w:pPr>
              <w:pStyle w:val="TableParagraph"/>
              <w:tabs>
                <w:tab w:val="left" w:pos="674"/>
              </w:tabs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94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10.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0C855C19" w14:textId="77777777" w:rsidR="00A22A84" w:rsidRPr="007020EB" w:rsidRDefault="00A22A84" w:rsidP="002C1076">
            <w:pPr>
              <w:pStyle w:val="TableParagraph"/>
              <w:spacing w:before="76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7</w:t>
            </w:r>
          </w:p>
        </w:tc>
        <w:tc>
          <w:tcPr>
            <w:tcW w:w="466" w:type="dxa"/>
            <w:shd w:val="clear" w:color="auto" w:fill="F1F1F1"/>
          </w:tcPr>
          <w:p w14:paraId="732AF21D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670" w:type="dxa"/>
          </w:tcPr>
          <w:p w14:paraId="51972F5E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3</w:t>
            </w:r>
          </w:p>
        </w:tc>
        <w:tc>
          <w:tcPr>
            <w:tcW w:w="410" w:type="dxa"/>
          </w:tcPr>
          <w:p w14:paraId="30010FE0" w14:textId="77777777" w:rsidR="00A22A84" w:rsidRPr="007020EB" w:rsidRDefault="00A22A84" w:rsidP="002C1076">
            <w:pPr>
              <w:pStyle w:val="TableParagraph"/>
              <w:spacing w:before="76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08" w:type="dxa"/>
            <w:shd w:val="clear" w:color="auto" w:fill="F1F1F1"/>
          </w:tcPr>
          <w:p w14:paraId="33CADF57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08E6D3B7" w14:textId="77777777" w:rsidR="00A22A84" w:rsidRPr="007020EB" w:rsidRDefault="00A22A84" w:rsidP="002C1076">
            <w:pPr>
              <w:pStyle w:val="TableParagraph"/>
              <w:spacing w:before="76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6.6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1A54D56C" w14:textId="77777777" w:rsidR="00A22A84" w:rsidRPr="007020EB" w:rsidRDefault="00A22A84" w:rsidP="002C1076">
            <w:pPr>
              <w:pStyle w:val="TableParagraph"/>
              <w:spacing w:before="76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648" w:type="dxa"/>
          </w:tcPr>
          <w:p w14:paraId="438C3DB7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654" w:type="dxa"/>
            <w:shd w:val="clear" w:color="auto" w:fill="F1F1F1"/>
          </w:tcPr>
          <w:p w14:paraId="76287922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491" w:type="dxa"/>
            <w:shd w:val="clear" w:color="auto" w:fill="F1F1F1"/>
          </w:tcPr>
          <w:p w14:paraId="09BBFD86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2.4</w:t>
            </w:r>
          </w:p>
        </w:tc>
        <w:tc>
          <w:tcPr>
            <w:tcW w:w="631" w:type="dxa"/>
          </w:tcPr>
          <w:p w14:paraId="0BF9AE03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491" w:type="dxa"/>
          </w:tcPr>
          <w:p w14:paraId="049562A4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8.9</w:t>
            </w:r>
          </w:p>
        </w:tc>
        <w:tc>
          <w:tcPr>
            <w:tcW w:w="738" w:type="dxa"/>
            <w:shd w:val="clear" w:color="auto" w:fill="F1F1F1"/>
          </w:tcPr>
          <w:p w14:paraId="71F5CDDF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7DE7C8DD" w14:textId="77777777" w:rsidR="00A22A84" w:rsidRPr="007020EB" w:rsidRDefault="00A22A84" w:rsidP="002C1076">
            <w:pPr>
              <w:pStyle w:val="TableParagraph"/>
              <w:spacing w:before="76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</w:tr>
      <w:tr w:rsidR="00A22A84" w:rsidRPr="007020EB" w14:paraId="5037A134" w14:textId="77777777" w:rsidTr="002C1076">
        <w:trPr>
          <w:trHeight w:hRule="exact" w:val="321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020D1CC9" w14:textId="77777777" w:rsidR="00A22A84" w:rsidRPr="007020EB" w:rsidRDefault="00A22A84" w:rsidP="002C1076">
            <w:pPr>
              <w:pStyle w:val="TableParagraph"/>
              <w:spacing w:before="78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MAM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C160251" w14:textId="77777777" w:rsidR="00A22A84" w:rsidRPr="007020EB" w:rsidRDefault="00A22A84" w:rsidP="002C1076">
            <w:pPr>
              <w:pStyle w:val="TableParagraph"/>
              <w:tabs>
                <w:tab w:val="left" w:pos="674"/>
              </w:tabs>
              <w:spacing w:before="78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20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22.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0363B938" w14:textId="77777777" w:rsidR="00A22A84" w:rsidRPr="007020EB" w:rsidRDefault="00A22A84" w:rsidP="002C1076">
            <w:pPr>
              <w:pStyle w:val="TableParagraph"/>
              <w:spacing w:before="78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66" w:type="dxa"/>
            <w:shd w:val="clear" w:color="auto" w:fill="F1F1F1"/>
          </w:tcPr>
          <w:p w14:paraId="23C55104" w14:textId="77777777" w:rsidR="00A22A84" w:rsidRPr="007020EB" w:rsidRDefault="00A22A84" w:rsidP="002C1076">
            <w:pPr>
              <w:pStyle w:val="TableParagraph"/>
              <w:spacing w:before="78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670" w:type="dxa"/>
          </w:tcPr>
          <w:p w14:paraId="63C1DEB7" w14:textId="77777777" w:rsidR="00A22A84" w:rsidRPr="007020EB" w:rsidRDefault="00A22A84" w:rsidP="002C1076">
            <w:pPr>
              <w:pStyle w:val="TableParagraph"/>
              <w:spacing w:before="78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1</w:t>
            </w:r>
          </w:p>
        </w:tc>
        <w:tc>
          <w:tcPr>
            <w:tcW w:w="410" w:type="dxa"/>
          </w:tcPr>
          <w:p w14:paraId="1F8A11A3" w14:textId="77777777" w:rsidR="00A22A84" w:rsidRPr="007020EB" w:rsidRDefault="00A22A84" w:rsidP="002C1076">
            <w:pPr>
              <w:pStyle w:val="TableParagraph"/>
              <w:spacing w:before="78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08" w:type="dxa"/>
            <w:shd w:val="clear" w:color="auto" w:fill="F1F1F1"/>
          </w:tcPr>
          <w:p w14:paraId="0ED3570F" w14:textId="77777777" w:rsidR="00A22A84" w:rsidRPr="007020EB" w:rsidRDefault="00A22A84" w:rsidP="002C1076">
            <w:pPr>
              <w:pStyle w:val="TableParagraph"/>
              <w:spacing w:before="78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5CBFA0CE" w14:textId="77777777" w:rsidR="00A22A84" w:rsidRPr="007020EB" w:rsidRDefault="00A22A84" w:rsidP="002C1076">
            <w:pPr>
              <w:pStyle w:val="TableParagraph"/>
              <w:spacing w:before="78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6.9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3E88EE2E" w14:textId="77777777" w:rsidR="00A22A84" w:rsidRPr="007020EB" w:rsidRDefault="00A22A84" w:rsidP="002C1076">
            <w:pPr>
              <w:pStyle w:val="TableParagraph"/>
              <w:spacing w:before="78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648" w:type="dxa"/>
          </w:tcPr>
          <w:p w14:paraId="26263168" w14:textId="77777777" w:rsidR="00A22A84" w:rsidRPr="007020EB" w:rsidRDefault="00A22A84" w:rsidP="002C1076">
            <w:pPr>
              <w:pStyle w:val="TableParagraph"/>
              <w:spacing w:before="78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654" w:type="dxa"/>
            <w:shd w:val="clear" w:color="auto" w:fill="F1F1F1"/>
          </w:tcPr>
          <w:p w14:paraId="22421C54" w14:textId="77777777" w:rsidR="00A22A84" w:rsidRPr="007020EB" w:rsidRDefault="00A22A84" w:rsidP="002C1076">
            <w:pPr>
              <w:pStyle w:val="TableParagraph"/>
              <w:spacing w:before="78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491" w:type="dxa"/>
            <w:shd w:val="clear" w:color="auto" w:fill="F1F1F1"/>
          </w:tcPr>
          <w:p w14:paraId="5D45892C" w14:textId="77777777" w:rsidR="00A22A84" w:rsidRPr="007020EB" w:rsidRDefault="00A22A84" w:rsidP="002C1076">
            <w:pPr>
              <w:pStyle w:val="TableParagraph"/>
              <w:spacing w:before="78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  <w:tc>
          <w:tcPr>
            <w:tcW w:w="631" w:type="dxa"/>
          </w:tcPr>
          <w:p w14:paraId="4FAC41D6" w14:textId="77777777" w:rsidR="00A22A84" w:rsidRPr="007020EB" w:rsidRDefault="00A22A84" w:rsidP="002C1076">
            <w:pPr>
              <w:pStyle w:val="TableParagraph"/>
              <w:spacing w:before="78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491" w:type="dxa"/>
          </w:tcPr>
          <w:p w14:paraId="1E669B51" w14:textId="77777777" w:rsidR="00A22A84" w:rsidRPr="007020EB" w:rsidRDefault="00A22A84" w:rsidP="002C1076">
            <w:pPr>
              <w:pStyle w:val="TableParagraph"/>
              <w:spacing w:before="78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738" w:type="dxa"/>
            <w:shd w:val="clear" w:color="auto" w:fill="F1F1F1"/>
          </w:tcPr>
          <w:p w14:paraId="61612D78" w14:textId="77777777" w:rsidR="00A22A84" w:rsidRPr="007020EB" w:rsidRDefault="00A22A84" w:rsidP="002C1076">
            <w:pPr>
              <w:pStyle w:val="TableParagraph"/>
              <w:spacing w:before="78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681A3387" w14:textId="77777777" w:rsidR="00A22A84" w:rsidRPr="007020EB" w:rsidRDefault="00A22A84" w:rsidP="002C1076">
            <w:pPr>
              <w:pStyle w:val="TableParagraph"/>
              <w:spacing w:before="78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</w:tr>
      <w:tr w:rsidR="00A22A84" w:rsidRPr="007020EB" w14:paraId="2C26C73B" w14:textId="77777777" w:rsidTr="002C1076">
        <w:trPr>
          <w:trHeight w:hRule="exact" w:val="319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01301598" w14:textId="77777777" w:rsidR="00A22A84" w:rsidRPr="007020EB" w:rsidRDefault="00A22A84" w:rsidP="002C1076">
            <w:pPr>
              <w:pStyle w:val="TableParagraph"/>
              <w:spacing w:before="76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No acute malnutriti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CB9298F" w14:textId="77777777" w:rsidR="00A22A84" w:rsidRPr="007020EB" w:rsidRDefault="00A22A84" w:rsidP="002C1076">
            <w:pPr>
              <w:pStyle w:val="TableParagraph"/>
              <w:tabs>
                <w:tab w:val="left" w:pos="753"/>
              </w:tabs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559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55.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567C1569" w14:textId="77777777" w:rsidR="00A22A84" w:rsidRPr="007020EB" w:rsidRDefault="00A22A84" w:rsidP="002C1076">
            <w:pPr>
              <w:pStyle w:val="TableParagraph"/>
              <w:spacing w:before="76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66" w:type="dxa"/>
            <w:shd w:val="clear" w:color="auto" w:fill="F1F1F1"/>
          </w:tcPr>
          <w:p w14:paraId="714E46E7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670" w:type="dxa"/>
          </w:tcPr>
          <w:p w14:paraId="630307B3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3</w:t>
            </w:r>
          </w:p>
        </w:tc>
        <w:tc>
          <w:tcPr>
            <w:tcW w:w="410" w:type="dxa"/>
          </w:tcPr>
          <w:p w14:paraId="064B3A91" w14:textId="77777777" w:rsidR="00A22A84" w:rsidRPr="007020EB" w:rsidRDefault="00A22A84" w:rsidP="002C1076">
            <w:pPr>
              <w:pStyle w:val="TableParagraph"/>
              <w:spacing w:before="76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08" w:type="dxa"/>
            <w:shd w:val="clear" w:color="auto" w:fill="F1F1F1"/>
          </w:tcPr>
          <w:p w14:paraId="0F128CAB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537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55AB343E" w14:textId="77777777" w:rsidR="00A22A84" w:rsidRPr="007020EB" w:rsidRDefault="00A22A84" w:rsidP="002C1076">
            <w:pPr>
              <w:pStyle w:val="TableParagraph"/>
              <w:spacing w:before="76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8.6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24000A3D" w14:textId="77777777" w:rsidR="00A22A84" w:rsidRPr="007020EB" w:rsidRDefault="00A22A84" w:rsidP="002C1076">
            <w:pPr>
              <w:pStyle w:val="TableParagraph"/>
              <w:spacing w:before="76"/>
              <w:ind w:right="2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142</w:t>
            </w:r>
          </w:p>
        </w:tc>
        <w:tc>
          <w:tcPr>
            <w:tcW w:w="648" w:type="dxa"/>
          </w:tcPr>
          <w:p w14:paraId="3095863A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74.3</w:t>
            </w:r>
          </w:p>
        </w:tc>
        <w:tc>
          <w:tcPr>
            <w:tcW w:w="654" w:type="dxa"/>
            <w:shd w:val="clear" w:color="auto" w:fill="F1F1F1"/>
          </w:tcPr>
          <w:p w14:paraId="734B1E28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491" w:type="dxa"/>
            <w:shd w:val="clear" w:color="auto" w:fill="F1F1F1"/>
          </w:tcPr>
          <w:p w14:paraId="23D0E27D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631" w:type="dxa"/>
          </w:tcPr>
          <w:p w14:paraId="1F8D95ED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491" w:type="dxa"/>
          </w:tcPr>
          <w:p w14:paraId="15BD67A3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738" w:type="dxa"/>
            <w:shd w:val="clear" w:color="auto" w:fill="F1F1F1"/>
          </w:tcPr>
          <w:p w14:paraId="1E3D9715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3BD9C351" w14:textId="77777777" w:rsidR="00A22A84" w:rsidRPr="007020EB" w:rsidRDefault="00A22A84" w:rsidP="002C1076">
            <w:pPr>
              <w:pStyle w:val="TableParagraph"/>
              <w:spacing w:before="76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</w:tr>
      <w:tr w:rsidR="00A22A84" w:rsidRPr="007020EB" w14:paraId="56746775" w14:textId="77777777" w:rsidTr="002C1076">
        <w:trPr>
          <w:trHeight w:hRule="exact" w:val="320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66B5DCE0" w14:textId="77777777" w:rsidR="00A22A84" w:rsidRPr="007020EB" w:rsidRDefault="00A22A84" w:rsidP="002C1076">
            <w:pPr>
              <w:pStyle w:val="TableParagraph"/>
              <w:spacing w:before="76"/>
              <w:ind w:right="1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Not found or missing anthropometry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9E77149" w14:textId="77777777" w:rsidR="00A22A84" w:rsidRPr="007020EB" w:rsidRDefault="00A22A84" w:rsidP="002C1076">
            <w:pPr>
              <w:pStyle w:val="TableParagraph"/>
              <w:tabs>
                <w:tab w:val="left" w:pos="674"/>
              </w:tabs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50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12.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6EF1FDA5" w14:textId="77777777" w:rsidR="00A22A84" w:rsidRPr="007020EB" w:rsidRDefault="00A22A84" w:rsidP="002C1076">
            <w:pPr>
              <w:pStyle w:val="TableParagraph"/>
              <w:spacing w:before="76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9</w:t>
            </w:r>
          </w:p>
        </w:tc>
        <w:tc>
          <w:tcPr>
            <w:tcW w:w="466" w:type="dxa"/>
            <w:shd w:val="clear" w:color="auto" w:fill="F1F1F1"/>
          </w:tcPr>
          <w:p w14:paraId="549C9402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670" w:type="dxa"/>
          </w:tcPr>
          <w:p w14:paraId="15E6EE51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0</w:t>
            </w:r>
          </w:p>
        </w:tc>
        <w:tc>
          <w:tcPr>
            <w:tcW w:w="410" w:type="dxa"/>
          </w:tcPr>
          <w:p w14:paraId="575147E1" w14:textId="77777777" w:rsidR="00A22A84" w:rsidRPr="007020EB" w:rsidRDefault="00A22A84" w:rsidP="002C1076">
            <w:pPr>
              <w:pStyle w:val="TableParagraph"/>
              <w:spacing w:before="76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808" w:type="dxa"/>
            <w:shd w:val="clear" w:color="auto" w:fill="F1F1F1"/>
          </w:tcPr>
          <w:p w14:paraId="643F7441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715BC291" w14:textId="77777777" w:rsidR="00A22A84" w:rsidRPr="007020EB" w:rsidRDefault="00A22A84" w:rsidP="002C1076">
            <w:pPr>
              <w:pStyle w:val="TableParagraph"/>
              <w:spacing w:before="76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7.4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68443686" w14:textId="77777777" w:rsidR="00A22A84" w:rsidRPr="007020EB" w:rsidRDefault="00A22A84" w:rsidP="002C1076">
            <w:pPr>
              <w:pStyle w:val="TableParagraph"/>
              <w:spacing w:before="76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648" w:type="dxa"/>
          </w:tcPr>
          <w:p w14:paraId="1BECAAA4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654" w:type="dxa"/>
            <w:shd w:val="clear" w:color="auto" w:fill="F1F1F1"/>
          </w:tcPr>
          <w:p w14:paraId="615B27FF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491" w:type="dxa"/>
            <w:shd w:val="clear" w:color="auto" w:fill="F1F1F1"/>
          </w:tcPr>
          <w:p w14:paraId="011A5A5A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631" w:type="dxa"/>
          </w:tcPr>
          <w:p w14:paraId="6B08D3B5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491" w:type="dxa"/>
          </w:tcPr>
          <w:p w14:paraId="4CAEBC9E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738" w:type="dxa"/>
            <w:shd w:val="clear" w:color="auto" w:fill="F1F1F1"/>
          </w:tcPr>
          <w:p w14:paraId="6686D422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5D851B47" w14:textId="77777777" w:rsidR="00A22A84" w:rsidRPr="007020EB" w:rsidRDefault="00A22A84" w:rsidP="002C1076">
            <w:pPr>
              <w:pStyle w:val="TableParagraph"/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0.2</w:t>
            </w:r>
          </w:p>
        </w:tc>
      </w:tr>
      <w:tr w:rsidR="00A22A84" w:rsidRPr="007020EB" w14:paraId="762C4255" w14:textId="77777777" w:rsidTr="002C1076">
        <w:trPr>
          <w:trHeight w:hRule="exact" w:val="320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4AB1C639" w14:textId="77777777" w:rsidR="00A22A84" w:rsidRPr="007020EB" w:rsidRDefault="00A22A84" w:rsidP="002C1076">
            <w:pPr>
              <w:pStyle w:val="TableParagraph"/>
              <w:spacing w:before="77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10E66EE" w14:textId="77777777" w:rsidR="00A22A84" w:rsidRPr="007020EB" w:rsidRDefault="00A22A84" w:rsidP="002C1076">
            <w:pPr>
              <w:pStyle w:val="TableParagraph"/>
              <w:tabs>
                <w:tab w:val="left" w:pos="676"/>
              </w:tabs>
              <w:spacing w:before="77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23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100.0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408F735B" w14:textId="77777777" w:rsidR="00A22A84" w:rsidRPr="007020EB" w:rsidRDefault="00A22A84" w:rsidP="002C1076">
            <w:pPr>
              <w:pStyle w:val="TableParagraph"/>
              <w:spacing w:before="77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466" w:type="dxa"/>
            <w:shd w:val="clear" w:color="auto" w:fill="F1F1F1"/>
          </w:tcPr>
          <w:p w14:paraId="5A493B0E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670" w:type="dxa"/>
          </w:tcPr>
          <w:p w14:paraId="466B6F7D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7</w:t>
            </w:r>
          </w:p>
        </w:tc>
        <w:tc>
          <w:tcPr>
            <w:tcW w:w="410" w:type="dxa"/>
          </w:tcPr>
          <w:p w14:paraId="22A0DB5D" w14:textId="77777777" w:rsidR="00A22A84" w:rsidRPr="007020EB" w:rsidRDefault="00A22A84" w:rsidP="002C1076">
            <w:pPr>
              <w:pStyle w:val="TableParagraph"/>
              <w:spacing w:before="77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08" w:type="dxa"/>
            <w:shd w:val="clear" w:color="auto" w:fill="F1F1F1"/>
          </w:tcPr>
          <w:p w14:paraId="100C472B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763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421301EE" w14:textId="77777777" w:rsidR="00A22A84" w:rsidRPr="007020EB" w:rsidRDefault="00A22A84" w:rsidP="002C1076">
            <w:pPr>
              <w:pStyle w:val="TableParagraph"/>
              <w:spacing w:before="77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7.9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6E3DE1F9" w14:textId="77777777" w:rsidR="00A22A84" w:rsidRPr="007020EB" w:rsidRDefault="00A22A84" w:rsidP="002C1076">
            <w:pPr>
              <w:pStyle w:val="TableParagraph"/>
              <w:spacing w:before="77"/>
              <w:ind w:right="2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469</w:t>
            </w:r>
          </w:p>
        </w:tc>
        <w:tc>
          <w:tcPr>
            <w:tcW w:w="648" w:type="dxa"/>
          </w:tcPr>
          <w:p w14:paraId="5712F77B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3.2</w:t>
            </w:r>
          </w:p>
        </w:tc>
        <w:tc>
          <w:tcPr>
            <w:tcW w:w="654" w:type="dxa"/>
            <w:shd w:val="clear" w:color="auto" w:fill="F1F1F1"/>
          </w:tcPr>
          <w:p w14:paraId="0DAD046D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88</w:t>
            </w:r>
          </w:p>
        </w:tc>
        <w:tc>
          <w:tcPr>
            <w:tcW w:w="491" w:type="dxa"/>
            <w:shd w:val="clear" w:color="auto" w:fill="F1F1F1"/>
          </w:tcPr>
          <w:p w14:paraId="418F7BCD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631" w:type="dxa"/>
          </w:tcPr>
          <w:p w14:paraId="388D35C6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491" w:type="dxa"/>
          </w:tcPr>
          <w:p w14:paraId="1C54BFA7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738" w:type="dxa"/>
            <w:shd w:val="clear" w:color="auto" w:fill="F1F1F1"/>
          </w:tcPr>
          <w:p w14:paraId="7A493185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64FDC2EF" w14:textId="77777777" w:rsidR="00A22A84" w:rsidRPr="007020EB" w:rsidRDefault="00A22A84" w:rsidP="002C1076">
            <w:pPr>
              <w:pStyle w:val="TableParagraph"/>
              <w:spacing w:before="77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</w:tr>
      <w:tr w:rsidR="00A22A84" w:rsidRPr="007020EB" w14:paraId="2200DABA" w14:textId="77777777" w:rsidTr="002C1076">
        <w:trPr>
          <w:trHeight w:hRule="exact" w:val="319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1AF9AC38" w14:textId="77777777" w:rsidR="00A22A84" w:rsidRPr="007020EB" w:rsidRDefault="00A22A84" w:rsidP="002C1076">
            <w:pPr>
              <w:pStyle w:val="TableParagraph"/>
              <w:spacing w:before="76"/>
              <w:ind w:left="103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2-18 month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750A533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6BDE92F4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6" w:type="dxa"/>
            <w:shd w:val="clear" w:color="auto" w:fill="F1F1F1"/>
          </w:tcPr>
          <w:p w14:paraId="54B89D8A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</w:tcPr>
          <w:p w14:paraId="49809D8F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dxa"/>
          </w:tcPr>
          <w:p w14:paraId="66295C66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F1F1F1"/>
          </w:tcPr>
          <w:p w14:paraId="5BCAB302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0A423A88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29CC2EFA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</w:tcPr>
          <w:p w14:paraId="1932EFCF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1F1F1"/>
          </w:tcPr>
          <w:p w14:paraId="52269A83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  <w:shd w:val="clear" w:color="auto" w:fill="F1F1F1"/>
          </w:tcPr>
          <w:p w14:paraId="2E0263EA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1" w:type="dxa"/>
          </w:tcPr>
          <w:p w14:paraId="2CBFD70F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1" w:type="dxa"/>
          </w:tcPr>
          <w:p w14:paraId="56AA2620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F1F1F1"/>
          </w:tcPr>
          <w:p w14:paraId="588584FF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154C0FA5" w14:textId="77777777" w:rsidR="00A22A84" w:rsidRPr="007020EB" w:rsidRDefault="00A22A84" w:rsidP="002C107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A84" w:rsidRPr="007020EB" w14:paraId="0967E633" w14:textId="77777777" w:rsidTr="002C1076">
        <w:trPr>
          <w:trHeight w:hRule="exact" w:val="320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15D3C460" w14:textId="77777777" w:rsidR="00A22A84" w:rsidRPr="007020EB" w:rsidRDefault="00A22A84" w:rsidP="002C1076">
            <w:pPr>
              <w:pStyle w:val="TableParagraph"/>
              <w:spacing w:before="76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SAM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8215031" w14:textId="77777777" w:rsidR="00A22A84" w:rsidRPr="007020EB" w:rsidRDefault="00A22A84" w:rsidP="002C1076">
            <w:pPr>
              <w:pStyle w:val="TableParagraph"/>
              <w:tabs>
                <w:tab w:val="left" w:pos="674"/>
              </w:tabs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22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11.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310E6648" w14:textId="77777777" w:rsidR="00A22A84" w:rsidRPr="007020EB" w:rsidRDefault="00A22A84" w:rsidP="002C1076">
            <w:pPr>
              <w:pStyle w:val="TableParagraph"/>
              <w:spacing w:before="76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66" w:type="dxa"/>
            <w:shd w:val="clear" w:color="auto" w:fill="F1F1F1"/>
          </w:tcPr>
          <w:p w14:paraId="1076A303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670" w:type="dxa"/>
          </w:tcPr>
          <w:p w14:paraId="32586F2D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0</w:t>
            </w:r>
          </w:p>
        </w:tc>
        <w:tc>
          <w:tcPr>
            <w:tcW w:w="410" w:type="dxa"/>
          </w:tcPr>
          <w:p w14:paraId="05ADD6F6" w14:textId="77777777" w:rsidR="00A22A84" w:rsidRPr="007020EB" w:rsidRDefault="00A22A84" w:rsidP="002C1076">
            <w:pPr>
              <w:pStyle w:val="TableParagraph"/>
              <w:spacing w:before="76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808" w:type="dxa"/>
            <w:shd w:val="clear" w:color="auto" w:fill="F1F1F1"/>
          </w:tcPr>
          <w:p w14:paraId="791C4506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4C90F715" w14:textId="77777777" w:rsidR="00A22A84" w:rsidRPr="007020EB" w:rsidRDefault="00A22A84" w:rsidP="002C1076">
            <w:pPr>
              <w:pStyle w:val="TableParagraph"/>
              <w:spacing w:before="76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4.7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7063BCDD" w14:textId="77777777" w:rsidR="00A22A84" w:rsidRPr="007020EB" w:rsidRDefault="00A22A84" w:rsidP="002C1076">
            <w:pPr>
              <w:pStyle w:val="TableParagraph"/>
              <w:spacing w:before="76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48" w:type="dxa"/>
          </w:tcPr>
          <w:p w14:paraId="3D515B21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654" w:type="dxa"/>
            <w:shd w:val="clear" w:color="auto" w:fill="F1F1F1"/>
          </w:tcPr>
          <w:p w14:paraId="7521C9BE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491" w:type="dxa"/>
            <w:shd w:val="clear" w:color="auto" w:fill="F1F1F1"/>
          </w:tcPr>
          <w:p w14:paraId="2C45662D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7.4</w:t>
            </w:r>
          </w:p>
        </w:tc>
        <w:tc>
          <w:tcPr>
            <w:tcW w:w="631" w:type="dxa"/>
          </w:tcPr>
          <w:p w14:paraId="7D6D9267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491" w:type="dxa"/>
          </w:tcPr>
          <w:p w14:paraId="6F967340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738" w:type="dxa"/>
            <w:shd w:val="clear" w:color="auto" w:fill="F1F1F1"/>
          </w:tcPr>
          <w:p w14:paraId="79D04593" w14:textId="77777777" w:rsidR="00A22A84" w:rsidRPr="007020EB" w:rsidRDefault="00A22A84" w:rsidP="002C1076">
            <w:pPr>
              <w:pStyle w:val="TableParagraph"/>
              <w:spacing w:before="76"/>
              <w:ind w:right="104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8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460A04D3" w14:textId="77777777" w:rsidR="00A22A84" w:rsidRPr="007020EB" w:rsidRDefault="00A22A84" w:rsidP="002C1076">
            <w:pPr>
              <w:pStyle w:val="TableParagraph"/>
              <w:spacing w:before="76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</w:tr>
      <w:tr w:rsidR="00A22A84" w:rsidRPr="007020EB" w14:paraId="25DEDD47" w14:textId="77777777" w:rsidTr="002C1076">
        <w:trPr>
          <w:trHeight w:hRule="exact" w:val="320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71F6FA4E" w14:textId="77777777" w:rsidR="00A22A84" w:rsidRPr="007020EB" w:rsidRDefault="00A22A84" w:rsidP="002C1076">
            <w:pPr>
              <w:pStyle w:val="TableParagraph"/>
              <w:spacing w:before="77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MAM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AED82FD" w14:textId="77777777" w:rsidR="00A22A84" w:rsidRPr="007020EB" w:rsidRDefault="00A22A84" w:rsidP="002C1076">
            <w:pPr>
              <w:pStyle w:val="TableParagraph"/>
              <w:tabs>
                <w:tab w:val="left" w:pos="674"/>
              </w:tabs>
              <w:spacing w:before="77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88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24.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74C6F91A" w14:textId="77777777" w:rsidR="00A22A84" w:rsidRPr="007020EB" w:rsidRDefault="00A22A84" w:rsidP="002C1076">
            <w:pPr>
              <w:pStyle w:val="TableParagraph"/>
              <w:spacing w:before="77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66" w:type="dxa"/>
            <w:shd w:val="clear" w:color="auto" w:fill="F1F1F1"/>
          </w:tcPr>
          <w:p w14:paraId="104F4871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670" w:type="dxa"/>
          </w:tcPr>
          <w:p w14:paraId="4C9AE367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1</w:t>
            </w:r>
          </w:p>
        </w:tc>
        <w:tc>
          <w:tcPr>
            <w:tcW w:w="410" w:type="dxa"/>
          </w:tcPr>
          <w:p w14:paraId="6D12C3C7" w14:textId="77777777" w:rsidR="00A22A84" w:rsidRPr="007020EB" w:rsidRDefault="00A22A84" w:rsidP="002C1076">
            <w:pPr>
              <w:pStyle w:val="TableParagraph"/>
              <w:spacing w:before="77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08" w:type="dxa"/>
            <w:shd w:val="clear" w:color="auto" w:fill="F1F1F1"/>
          </w:tcPr>
          <w:p w14:paraId="03ED8F93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57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4BA9ABA1" w14:textId="77777777" w:rsidR="00A22A84" w:rsidRPr="007020EB" w:rsidRDefault="00A22A84" w:rsidP="002C1076">
            <w:pPr>
              <w:pStyle w:val="TableParagraph"/>
              <w:spacing w:before="77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5.5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472A264A" w14:textId="77777777" w:rsidR="00A22A84" w:rsidRPr="007020EB" w:rsidRDefault="00A22A84" w:rsidP="002C1076">
            <w:pPr>
              <w:pStyle w:val="TableParagraph"/>
              <w:spacing w:before="77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648" w:type="dxa"/>
          </w:tcPr>
          <w:p w14:paraId="370BC6D1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8.3</w:t>
            </w:r>
          </w:p>
        </w:tc>
        <w:tc>
          <w:tcPr>
            <w:tcW w:w="654" w:type="dxa"/>
            <w:shd w:val="clear" w:color="auto" w:fill="F1F1F1"/>
          </w:tcPr>
          <w:p w14:paraId="59D702E9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491" w:type="dxa"/>
            <w:shd w:val="clear" w:color="auto" w:fill="F1F1F1"/>
          </w:tcPr>
          <w:p w14:paraId="28978D52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0.2</w:t>
            </w:r>
          </w:p>
        </w:tc>
        <w:tc>
          <w:tcPr>
            <w:tcW w:w="631" w:type="dxa"/>
          </w:tcPr>
          <w:p w14:paraId="5915531C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491" w:type="dxa"/>
          </w:tcPr>
          <w:p w14:paraId="22224E96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738" w:type="dxa"/>
            <w:shd w:val="clear" w:color="auto" w:fill="F1F1F1"/>
          </w:tcPr>
          <w:p w14:paraId="192D9C2C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05CD08FF" w14:textId="77777777" w:rsidR="00A22A84" w:rsidRPr="007020EB" w:rsidRDefault="00A22A84" w:rsidP="002C1076">
            <w:pPr>
              <w:pStyle w:val="TableParagraph"/>
              <w:spacing w:before="77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</w:tr>
      <w:tr w:rsidR="00A22A84" w:rsidRPr="007020EB" w14:paraId="7768A3CD" w14:textId="77777777" w:rsidTr="002C1076">
        <w:trPr>
          <w:trHeight w:hRule="exact" w:val="320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71DBC0EF" w14:textId="77777777" w:rsidR="00A22A84" w:rsidRPr="007020EB" w:rsidRDefault="00A22A84" w:rsidP="002C1076">
            <w:pPr>
              <w:pStyle w:val="TableParagraph"/>
              <w:spacing w:before="76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No acute malnutriti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685905B" w14:textId="77777777" w:rsidR="00A22A84" w:rsidRPr="007020EB" w:rsidRDefault="00A22A84" w:rsidP="002C1076">
            <w:pPr>
              <w:pStyle w:val="TableParagraph"/>
              <w:tabs>
                <w:tab w:val="left" w:pos="753"/>
              </w:tabs>
              <w:spacing w:before="76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469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52.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1CFFAC88" w14:textId="77777777" w:rsidR="00A22A84" w:rsidRPr="007020EB" w:rsidRDefault="00A22A84" w:rsidP="002C1076">
            <w:pPr>
              <w:pStyle w:val="TableParagraph"/>
              <w:spacing w:before="76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466" w:type="dxa"/>
            <w:shd w:val="clear" w:color="auto" w:fill="F1F1F1"/>
          </w:tcPr>
          <w:p w14:paraId="178A9D19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670" w:type="dxa"/>
          </w:tcPr>
          <w:p w14:paraId="3BB98AB2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3</w:t>
            </w:r>
          </w:p>
        </w:tc>
        <w:tc>
          <w:tcPr>
            <w:tcW w:w="410" w:type="dxa"/>
          </w:tcPr>
          <w:p w14:paraId="580A947F" w14:textId="77777777" w:rsidR="00A22A84" w:rsidRPr="007020EB" w:rsidRDefault="00A22A84" w:rsidP="002C1076">
            <w:pPr>
              <w:pStyle w:val="TableParagraph"/>
              <w:spacing w:before="76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08" w:type="dxa"/>
            <w:shd w:val="clear" w:color="auto" w:fill="F1F1F1"/>
          </w:tcPr>
          <w:p w14:paraId="28EFB111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394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0E68A65B" w14:textId="77777777" w:rsidR="00A22A84" w:rsidRPr="007020EB" w:rsidRDefault="00A22A84" w:rsidP="002C1076">
            <w:pPr>
              <w:pStyle w:val="TableParagraph"/>
              <w:spacing w:before="76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4.9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5FC2A7FB" w14:textId="77777777" w:rsidR="00A22A84" w:rsidRPr="007020EB" w:rsidRDefault="00A22A84" w:rsidP="002C1076">
            <w:pPr>
              <w:pStyle w:val="TableParagraph"/>
              <w:spacing w:before="76"/>
              <w:ind w:right="2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076</w:t>
            </w:r>
          </w:p>
        </w:tc>
        <w:tc>
          <w:tcPr>
            <w:tcW w:w="648" w:type="dxa"/>
          </w:tcPr>
          <w:p w14:paraId="49B3277E" w14:textId="77777777" w:rsidR="00A22A84" w:rsidRPr="007020EB" w:rsidRDefault="00A22A84" w:rsidP="002C1076">
            <w:pPr>
              <w:pStyle w:val="TableParagraph"/>
              <w:spacing w:before="76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77.2</w:t>
            </w:r>
          </w:p>
        </w:tc>
        <w:tc>
          <w:tcPr>
            <w:tcW w:w="654" w:type="dxa"/>
            <w:shd w:val="clear" w:color="auto" w:fill="F1F1F1"/>
          </w:tcPr>
          <w:p w14:paraId="78FEE868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491" w:type="dxa"/>
            <w:shd w:val="clear" w:color="auto" w:fill="F1F1F1"/>
          </w:tcPr>
          <w:p w14:paraId="6626E39A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  <w:tc>
          <w:tcPr>
            <w:tcW w:w="631" w:type="dxa"/>
          </w:tcPr>
          <w:p w14:paraId="7CF674AA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491" w:type="dxa"/>
          </w:tcPr>
          <w:p w14:paraId="15E6A947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38" w:type="dxa"/>
            <w:shd w:val="clear" w:color="auto" w:fill="F1F1F1"/>
          </w:tcPr>
          <w:p w14:paraId="4CF8C4A9" w14:textId="77777777" w:rsidR="00A22A84" w:rsidRPr="007020EB" w:rsidRDefault="00A22A84" w:rsidP="002C1076">
            <w:pPr>
              <w:pStyle w:val="TableParagraph"/>
              <w:spacing w:before="76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7E9D6640" w14:textId="77777777" w:rsidR="00A22A84" w:rsidRPr="007020EB" w:rsidRDefault="00A22A84" w:rsidP="002C1076">
            <w:pPr>
              <w:pStyle w:val="TableParagraph"/>
              <w:spacing w:before="76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</w:tr>
      <w:tr w:rsidR="00A22A84" w:rsidRPr="007020EB" w14:paraId="30805F5E" w14:textId="77777777" w:rsidTr="002C1076">
        <w:trPr>
          <w:trHeight w:hRule="exact" w:val="321"/>
        </w:trPr>
        <w:tc>
          <w:tcPr>
            <w:tcW w:w="2760" w:type="dxa"/>
            <w:tcBorders>
              <w:left w:val="single" w:sz="4" w:space="0" w:color="000000"/>
              <w:right w:val="single" w:sz="4" w:space="0" w:color="000000"/>
            </w:tcBorders>
          </w:tcPr>
          <w:p w14:paraId="0460E7BD" w14:textId="77777777" w:rsidR="00A22A84" w:rsidRPr="007020EB" w:rsidRDefault="00A22A84" w:rsidP="002C1076">
            <w:pPr>
              <w:pStyle w:val="TableParagraph"/>
              <w:spacing w:before="77"/>
              <w:ind w:right="1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Not found or missing anthropometry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4A6DF4E" w14:textId="77777777" w:rsidR="00A22A84" w:rsidRPr="007020EB" w:rsidRDefault="00A22A84" w:rsidP="002C1076">
            <w:pPr>
              <w:pStyle w:val="TableParagraph"/>
              <w:tabs>
                <w:tab w:val="left" w:pos="674"/>
              </w:tabs>
              <w:spacing w:before="77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10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11.1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shd w:val="clear" w:color="auto" w:fill="F1F1F1"/>
          </w:tcPr>
          <w:p w14:paraId="60D17C2A" w14:textId="77777777" w:rsidR="00A22A84" w:rsidRPr="007020EB" w:rsidRDefault="00A22A84" w:rsidP="002C1076">
            <w:pPr>
              <w:pStyle w:val="TableParagraph"/>
              <w:spacing w:before="77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66" w:type="dxa"/>
            <w:shd w:val="clear" w:color="auto" w:fill="F1F1F1"/>
          </w:tcPr>
          <w:p w14:paraId="5F954660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670" w:type="dxa"/>
          </w:tcPr>
          <w:p w14:paraId="7CB9B906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4</w:t>
            </w:r>
          </w:p>
        </w:tc>
        <w:tc>
          <w:tcPr>
            <w:tcW w:w="410" w:type="dxa"/>
          </w:tcPr>
          <w:p w14:paraId="7BFC0773" w14:textId="77777777" w:rsidR="00A22A84" w:rsidRPr="007020EB" w:rsidRDefault="00A22A84" w:rsidP="002C1076">
            <w:pPr>
              <w:pStyle w:val="TableParagraph"/>
              <w:spacing w:before="77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808" w:type="dxa"/>
            <w:shd w:val="clear" w:color="auto" w:fill="F1F1F1"/>
          </w:tcPr>
          <w:p w14:paraId="0EB6B2C1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shd w:val="clear" w:color="auto" w:fill="F1F1F1"/>
          </w:tcPr>
          <w:p w14:paraId="11F43FDA" w14:textId="77777777" w:rsidR="00A22A84" w:rsidRPr="007020EB" w:rsidRDefault="00A22A84" w:rsidP="002C1076">
            <w:pPr>
              <w:pStyle w:val="TableParagraph"/>
              <w:spacing w:before="77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89.4</w:t>
            </w:r>
          </w:p>
        </w:tc>
        <w:tc>
          <w:tcPr>
            <w:tcW w:w="1027" w:type="dxa"/>
            <w:tcBorders>
              <w:left w:val="single" w:sz="4" w:space="0" w:color="000000"/>
            </w:tcBorders>
          </w:tcPr>
          <w:p w14:paraId="62424857" w14:textId="77777777" w:rsidR="00A22A84" w:rsidRPr="007020EB" w:rsidRDefault="00A22A84" w:rsidP="002C1076">
            <w:pPr>
              <w:pStyle w:val="TableParagraph"/>
              <w:spacing w:before="77"/>
              <w:ind w:right="26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648" w:type="dxa"/>
          </w:tcPr>
          <w:p w14:paraId="23DE09A6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0.9</w:t>
            </w:r>
          </w:p>
        </w:tc>
        <w:tc>
          <w:tcPr>
            <w:tcW w:w="654" w:type="dxa"/>
            <w:shd w:val="clear" w:color="auto" w:fill="F1F1F1"/>
          </w:tcPr>
          <w:p w14:paraId="1824E931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491" w:type="dxa"/>
            <w:shd w:val="clear" w:color="auto" w:fill="F1F1F1"/>
          </w:tcPr>
          <w:p w14:paraId="5B12C601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4.3</w:t>
            </w:r>
          </w:p>
        </w:tc>
        <w:tc>
          <w:tcPr>
            <w:tcW w:w="631" w:type="dxa"/>
          </w:tcPr>
          <w:p w14:paraId="7A42FFF5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91" w:type="dxa"/>
          </w:tcPr>
          <w:p w14:paraId="776253E9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738" w:type="dxa"/>
            <w:shd w:val="clear" w:color="auto" w:fill="F1F1F1"/>
          </w:tcPr>
          <w:p w14:paraId="1239FFDE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8" w:type="dxa"/>
            <w:tcBorders>
              <w:right w:val="single" w:sz="4" w:space="0" w:color="000000"/>
            </w:tcBorders>
            <w:shd w:val="clear" w:color="auto" w:fill="F1F1F1"/>
          </w:tcPr>
          <w:p w14:paraId="5619A29E" w14:textId="77777777" w:rsidR="00A22A84" w:rsidRPr="007020EB" w:rsidRDefault="00A22A84" w:rsidP="002C1076">
            <w:pPr>
              <w:pStyle w:val="TableParagraph"/>
              <w:spacing w:before="77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</w:tr>
      <w:tr w:rsidR="00A22A84" w:rsidRPr="007020EB" w14:paraId="2F25D029" w14:textId="77777777" w:rsidTr="002C1076">
        <w:trPr>
          <w:trHeight w:hRule="exact" w:val="245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75611" w14:textId="77777777" w:rsidR="00A22A84" w:rsidRPr="007020EB" w:rsidRDefault="00A22A84" w:rsidP="002C1076">
            <w:pPr>
              <w:pStyle w:val="TableParagraph"/>
              <w:spacing w:before="77"/>
              <w:ind w:left="358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D9781" w14:textId="77777777" w:rsidR="00A22A84" w:rsidRPr="007020EB" w:rsidRDefault="00A22A84" w:rsidP="002C1076">
            <w:pPr>
              <w:pStyle w:val="TableParagraph"/>
              <w:tabs>
                <w:tab w:val="left" w:pos="676"/>
              </w:tabs>
              <w:spacing w:before="77"/>
              <w:ind w:right="10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789</w:t>
            </w:r>
            <w:r w:rsidRPr="007020EB">
              <w:rPr>
                <w:rFonts w:ascii="Arial" w:hAnsi="Arial" w:cs="Arial"/>
                <w:sz w:val="16"/>
                <w:szCs w:val="16"/>
              </w:rPr>
              <w:tab/>
            </w:r>
            <w:r w:rsidRPr="007020EB">
              <w:rPr>
                <w:rFonts w:ascii="Arial" w:hAnsi="Arial" w:cs="Arial"/>
                <w:spacing w:val="-1"/>
                <w:sz w:val="16"/>
                <w:szCs w:val="16"/>
              </w:rPr>
              <w:t>100.0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14:paraId="4379F4B9" w14:textId="77777777" w:rsidR="00A22A84" w:rsidRPr="007020EB" w:rsidRDefault="00A22A84" w:rsidP="002C1076">
            <w:pPr>
              <w:pStyle w:val="TableParagraph"/>
              <w:spacing w:before="77"/>
              <w:ind w:right="163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shd w:val="clear" w:color="auto" w:fill="F1F1F1"/>
          </w:tcPr>
          <w:p w14:paraId="38AE3446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 w14:paraId="0E183DD2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w w:val="99"/>
                <w:sz w:val="16"/>
                <w:szCs w:val="16"/>
              </w:rPr>
              <w:t>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 w14:paraId="53085357" w14:textId="77777777" w:rsidR="00A22A84" w:rsidRPr="007020EB" w:rsidRDefault="00A22A84" w:rsidP="002C1076">
            <w:pPr>
              <w:pStyle w:val="TableParagraph"/>
              <w:spacing w:before="77"/>
              <w:ind w:left="87" w:right="8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F1F1F1"/>
          </w:tcPr>
          <w:p w14:paraId="01721756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63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10F5F2D8" w14:textId="77777777" w:rsidR="00A22A84" w:rsidRPr="007020EB" w:rsidRDefault="00A22A84" w:rsidP="002C1076">
            <w:pPr>
              <w:pStyle w:val="TableParagraph"/>
              <w:spacing w:before="77"/>
              <w:ind w:left="88" w:right="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94.4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</w:tcBorders>
          </w:tcPr>
          <w:p w14:paraId="46720F94" w14:textId="77777777" w:rsidR="00A22A84" w:rsidRPr="007020EB" w:rsidRDefault="00A22A84" w:rsidP="002C1076">
            <w:pPr>
              <w:pStyle w:val="TableParagraph"/>
              <w:spacing w:before="77"/>
              <w:ind w:right="26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449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 w14:paraId="20CC6E35" w14:textId="77777777" w:rsidR="00A22A84" w:rsidRPr="007020EB" w:rsidRDefault="00A22A84" w:rsidP="002C1076">
            <w:pPr>
              <w:pStyle w:val="TableParagraph"/>
              <w:spacing w:before="77"/>
              <w:ind w:right="10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55.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val="clear" w:color="auto" w:fill="F1F1F1"/>
          </w:tcPr>
          <w:p w14:paraId="5DACA358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78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shd w:val="clear" w:color="auto" w:fill="F1F1F1"/>
          </w:tcPr>
          <w:p w14:paraId="43035ABC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72BCAA1F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 w14:paraId="4AD76092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val="clear" w:color="auto" w:fill="F1F1F1"/>
          </w:tcPr>
          <w:p w14:paraId="43A09DE0" w14:textId="77777777" w:rsidR="00A22A84" w:rsidRPr="007020EB" w:rsidRDefault="00A22A84" w:rsidP="002C1076">
            <w:pPr>
              <w:pStyle w:val="TableParagraph"/>
              <w:spacing w:before="77"/>
              <w:ind w:right="107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03D5763E" w14:textId="77777777" w:rsidR="00A22A84" w:rsidRPr="007020EB" w:rsidRDefault="00A22A84" w:rsidP="002C1076">
            <w:pPr>
              <w:pStyle w:val="TableParagraph"/>
              <w:spacing w:before="77"/>
              <w:ind w:right="1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020E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</w:tr>
    </w:tbl>
    <w:p w14:paraId="6284EE26" w14:textId="77777777" w:rsidR="00A22A84" w:rsidRPr="007020EB" w:rsidRDefault="00A22A84" w:rsidP="00A22A84">
      <w:pPr>
        <w:ind w:right="3434"/>
        <w:rPr>
          <w:rFonts w:ascii="Arial" w:hAnsi="Arial" w:cs="Arial"/>
          <w:sz w:val="16"/>
          <w:szCs w:val="16"/>
        </w:rPr>
      </w:pPr>
      <w:r w:rsidRPr="007020EB">
        <w:rPr>
          <w:rFonts w:ascii="Arial" w:hAnsi="Arial" w:cs="Arial"/>
          <w:position w:val="6"/>
          <w:sz w:val="16"/>
          <w:szCs w:val="16"/>
          <w:vertAlign w:val="superscript"/>
        </w:rPr>
        <w:t>a</w:t>
      </w:r>
      <w:r w:rsidRPr="007020EB">
        <w:rPr>
          <w:rFonts w:ascii="Arial" w:hAnsi="Arial" w:cs="Arial"/>
          <w:position w:val="6"/>
          <w:sz w:val="16"/>
          <w:szCs w:val="16"/>
        </w:rPr>
        <w:t xml:space="preserve"> </w:t>
      </w:r>
      <w:proofErr w:type="spellStart"/>
      <w:r w:rsidRPr="007020EB">
        <w:rPr>
          <w:rFonts w:ascii="Arial" w:hAnsi="Arial" w:cs="Arial"/>
          <w:sz w:val="16"/>
          <w:szCs w:val="16"/>
        </w:rPr>
        <w:t>A</w:t>
      </w:r>
      <w:proofErr w:type="spellEnd"/>
      <w:r w:rsidRPr="007020EB">
        <w:rPr>
          <w:rFonts w:ascii="Arial" w:hAnsi="Arial" w:cs="Arial"/>
          <w:sz w:val="16"/>
          <w:szCs w:val="16"/>
        </w:rPr>
        <w:t xml:space="preserve"> prevalent case of SAM is defined as WLZ&lt;-3SD and/or MUAC&lt;11.5cm and/or bilateral pitting oedema at the start of the follow-up period. A prevalent case of MAM is defined as WLZ ≥-3SD and &lt;-2SD, and/or MUAC≥-11.5 cm and &lt;12.5cm at the start of the follow-up period.</w:t>
      </w:r>
    </w:p>
    <w:p w14:paraId="427BFE66" w14:textId="77777777" w:rsidR="00A22A84" w:rsidRPr="007020EB" w:rsidRDefault="00A22A84" w:rsidP="00A22A84">
      <w:pPr>
        <w:spacing w:line="193" w:lineRule="exact"/>
        <w:rPr>
          <w:rFonts w:ascii="Arial" w:hAnsi="Arial" w:cs="Arial"/>
          <w:sz w:val="16"/>
          <w:szCs w:val="16"/>
        </w:rPr>
      </w:pPr>
      <w:r w:rsidRPr="007020EB">
        <w:rPr>
          <w:rFonts w:ascii="Arial" w:hAnsi="Arial" w:cs="Arial"/>
          <w:position w:val="6"/>
          <w:sz w:val="16"/>
          <w:szCs w:val="16"/>
          <w:vertAlign w:val="superscript"/>
        </w:rPr>
        <w:t>b</w:t>
      </w:r>
      <w:r w:rsidRPr="007020EB">
        <w:rPr>
          <w:rFonts w:ascii="Arial" w:hAnsi="Arial" w:cs="Arial"/>
          <w:position w:val="6"/>
          <w:sz w:val="16"/>
          <w:szCs w:val="16"/>
        </w:rPr>
        <w:t xml:space="preserve"> </w:t>
      </w:r>
      <w:r w:rsidRPr="007020EB">
        <w:rPr>
          <w:rFonts w:ascii="Arial" w:hAnsi="Arial" w:cs="Arial"/>
          <w:sz w:val="16"/>
          <w:szCs w:val="16"/>
        </w:rPr>
        <w:t>This table only includes deaths detected by the follow-up after an episode (n=27). A further nine deaths occurred after six months of initial detection, totalling 36 deaths.</w:t>
      </w:r>
    </w:p>
    <w:p w14:paraId="4688B386" w14:textId="68C7EF39" w:rsidR="00D65FB9" w:rsidRPr="00A22A84" w:rsidRDefault="00A22A84" w:rsidP="00A22A84">
      <w:pPr>
        <w:spacing w:line="197" w:lineRule="exact"/>
        <w:rPr>
          <w:rFonts w:ascii="Arial" w:hAnsi="Arial" w:cs="Arial"/>
          <w:sz w:val="16"/>
          <w:szCs w:val="16"/>
        </w:rPr>
      </w:pPr>
      <w:r w:rsidRPr="007020EB">
        <w:rPr>
          <w:rFonts w:ascii="Arial" w:hAnsi="Arial" w:cs="Arial"/>
          <w:position w:val="6"/>
          <w:sz w:val="16"/>
          <w:szCs w:val="16"/>
          <w:vertAlign w:val="superscript"/>
        </w:rPr>
        <w:t xml:space="preserve">c </w:t>
      </w:r>
      <w:r w:rsidRPr="007020EB">
        <w:rPr>
          <w:rFonts w:ascii="Arial" w:hAnsi="Arial" w:cs="Arial"/>
          <w:sz w:val="16"/>
          <w:szCs w:val="16"/>
        </w:rPr>
        <w:t>There were 193 incident SAM episodes and 474 incident MAM episodes at six months.</w:t>
      </w:r>
    </w:p>
    <w:sectPr w:rsidR="00D65FB9" w:rsidRPr="00A22A84" w:rsidSect="00A22A8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A84"/>
    <w:rsid w:val="00003802"/>
    <w:rsid w:val="00041A18"/>
    <w:rsid w:val="00053EB5"/>
    <w:rsid w:val="0007533C"/>
    <w:rsid w:val="00097B2A"/>
    <w:rsid w:val="000A3FA8"/>
    <w:rsid w:val="000A4BA8"/>
    <w:rsid w:val="000B340A"/>
    <w:rsid w:val="000C0D43"/>
    <w:rsid w:val="000C1B92"/>
    <w:rsid w:val="000E17D4"/>
    <w:rsid w:val="000E613C"/>
    <w:rsid w:val="000F5E47"/>
    <w:rsid w:val="000F6BD9"/>
    <w:rsid w:val="001059CB"/>
    <w:rsid w:val="00111E97"/>
    <w:rsid w:val="001130F2"/>
    <w:rsid w:val="00117649"/>
    <w:rsid w:val="001209DC"/>
    <w:rsid w:val="00125098"/>
    <w:rsid w:val="00133682"/>
    <w:rsid w:val="001339F6"/>
    <w:rsid w:val="00154FD5"/>
    <w:rsid w:val="00181B14"/>
    <w:rsid w:val="001837F3"/>
    <w:rsid w:val="00191BB4"/>
    <w:rsid w:val="001C0702"/>
    <w:rsid w:val="001C1B0F"/>
    <w:rsid w:val="00224E5B"/>
    <w:rsid w:val="002507FE"/>
    <w:rsid w:val="00283BE8"/>
    <w:rsid w:val="00285523"/>
    <w:rsid w:val="00292089"/>
    <w:rsid w:val="00297E41"/>
    <w:rsid w:val="002A6022"/>
    <w:rsid w:val="002B1173"/>
    <w:rsid w:val="002C4A82"/>
    <w:rsid w:val="002D169B"/>
    <w:rsid w:val="002E25DC"/>
    <w:rsid w:val="002E40AC"/>
    <w:rsid w:val="002E4B4B"/>
    <w:rsid w:val="002F5EA9"/>
    <w:rsid w:val="00302642"/>
    <w:rsid w:val="00323088"/>
    <w:rsid w:val="00326893"/>
    <w:rsid w:val="00367BDC"/>
    <w:rsid w:val="0037627C"/>
    <w:rsid w:val="003B603E"/>
    <w:rsid w:val="003C15EE"/>
    <w:rsid w:val="003E5776"/>
    <w:rsid w:val="00415AFE"/>
    <w:rsid w:val="00416E16"/>
    <w:rsid w:val="004209C0"/>
    <w:rsid w:val="004210EF"/>
    <w:rsid w:val="0045789E"/>
    <w:rsid w:val="00470770"/>
    <w:rsid w:val="00480D25"/>
    <w:rsid w:val="0048394C"/>
    <w:rsid w:val="004B2894"/>
    <w:rsid w:val="004B46D1"/>
    <w:rsid w:val="004C5569"/>
    <w:rsid w:val="004E7713"/>
    <w:rsid w:val="0050684A"/>
    <w:rsid w:val="00510034"/>
    <w:rsid w:val="00510390"/>
    <w:rsid w:val="00550C44"/>
    <w:rsid w:val="00551A0D"/>
    <w:rsid w:val="0056311A"/>
    <w:rsid w:val="00564CD9"/>
    <w:rsid w:val="00576B0B"/>
    <w:rsid w:val="0057791E"/>
    <w:rsid w:val="0058142E"/>
    <w:rsid w:val="005927D9"/>
    <w:rsid w:val="005C2AEA"/>
    <w:rsid w:val="005C42B8"/>
    <w:rsid w:val="005C64BB"/>
    <w:rsid w:val="005C6E6D"/>
    <w:rsid w:val="005D34DC"/>
    <w:rsid w:val="005E1377"/>
    <w:rsid w:val="005F0502"/>
    <w:rsid w:val="005F47C7"/>
    <w:rsid w:val="00601C8F"/>
    <w:rsid w:val="00614186"/>
    <w:rsid w:val="00642F6C"/>
    <w:rsid w:val="00643077"/>
    <w:rsid w:val="00662256"/>
    <w:rsid w:val="00665BD4"/>
    <w:rsid w:val="00672C69"/>
    <w:rsid w:val="0068011C"/>
    <w:rsid w:val="00690BCB"/>
    <w:rsid w:val="006A0962"/>
    <w:rsid w:val="006B109F"/>
    <w:rsid w:val="006B7B53"/>
    <w:rsid w:val="006F5B4E"/>
    <w:rsid w:val="00701841"/>
    <w:rsid w:val="00703ABB"/>
    <w:rsid w:val="007567D4"/>
    <w:rsid w:val="00765215"/>
    <w:rsid w:val="00774BDA"/>
    <w:rsid w:val="00787AFB"/>
    <w:rsid w:val="00791A1B"/>
    <w:rsid w:val="007A0EC2"/>
    <w:rsid w:val="007A5551"/>
    <w:rsid w:val="007B728C"/>
    <w:rsid w:val="007C1CCB"/>
    <w:rsid w:val="007E114C"/>
    <w:rsid w:val="007F694A"/>
    <w:rsid w:val="00811B35"/>
    <w:rsid w:val="008232F4"/>
    <w:rsid w:val="00837C32"/>
    <w:rsid w:val="00843F4A"/>
    <w:rsid w:val="0084564A"/>
    <w:rsid w:val="00873B73"/>
    <w:rsid w:val="00881778"/>
    <w:rsid w:val="00892D0C"/>
    <w:rsid w:val="0089317A"/>
    <w:rsid w:val="00895112"/>
    <w:rsid w:val="008E3933"/>
    <w:rsid w:val="008F53E4"/>
    <w:rsid w:val="00915890"/>
    <w:rsid w:val="009179F0"/>
    <w:rsid w:val="00946A43"/>
    <w:rsid w:val="009A28B5"/>
    <w:rsid w:val="009A5ACF"/>
    <w:rsid w:val="009A74E7"/>
    <w:rsid w:val="009B279A"/>
    <w:rsid w:val="009D70E0"/>
    <w:rsid w:val="009E3113"/>
    <w:rsid w:val="00A0756B"/>
    <w:rsid w:val="00A11E4E"/>
    <w:rsid w:val="00A1588D"/>
    <w:rsid w:val="00A17109"/>
    <w:rsid w:val="00A22A84"/>
    <w:rsid w:val="00A241E5"/>
    <w:rsid w:val="00A53F29"/>
    <w:rsid w:val="00A5494B"/>
    <w:rsid w:val="00A54D5C"/>
    <w:rsid w:val="00A71C1D"/>
    <w:rsid w:val="00A71E3C"/>
    <w:rsid w:val="00A90139"/>
    <w:rsid w:val="00A96AA7"/>
    <w:rsid w:val="00AB6722"/>
    <w:rsid w:val="00AC2D76"/>
    <w:rsid w:val="00AD0DC4"/>
    <w:rsid w:val="00AF264C"/>
    <w:rsid w:val="00AF503C"/>
    <w:rsid w:val="00AF64B2"/>
    <w:rsid w:val="00B136BD"/>
    <w:rsid w:val="00B23E5B"/>
    <w:rsid w:val="00B252BE"/>
    <w:rsid w:val="00B300E4"/>
    <w:rsid w:val="00B348F4"/>
    <w:rsid w:val="00B4190A"/>
    <w:rsid w:val="00B52F04"/>
    <w:rsid w:val="00B665B3"/>
    <w:rsid w:val="00B743AD"/>
    <w:rsid w:val="00B93AD7"/>
    <w:rsid w:val="00B94233"/>
    <w:rsid w:val="00B95E40"/>
    <w:rsid w:val="00BA4A86"/>
    <w:rsid w:val="00BB063E"/>
    <w:rsid w:val="00BB4130"/>
    <w:rsid w:val="00BD441D"/>
    <w:rsid w:val="00BE4964"/>
    <w:rsid w:val="00C063A6"/>
    <w:rsid w:val="00C620D7"/>
    <w:rsid w:val="00C6596C"/>
    <w:rsid w:val="00C65ED4"/>
    <w:rsid w:val="00C71080"/>
    <w:rsid w:val="00C80638"/>
    <w:rsid w:val="00C9572B"/>
    <w:rsid w:val="00CA4AC9"/>
    <w:rsid w:val="00CB6818"/>
    <w:rsid w:val="00CC05CC"/>
    <w:rsid w:val="00CC3111"/>
    <w:rsid w:val="00CC6B19"/>
    <w:rsid w:val="00CD22DD"/>
    <w:rsid w:val="00CD6613"/>
    <w:rsid w:val="00CE2764"/>
    <w:rsid w:val="00CE2A4D"/>
    <w:rsid w:val="00CE5514"/>
    <w:rsid w:val="00CE5900"/>
    <w:rsid w:val="00D25EDA"/>
    <w:rsid w:val="00D42566"/>
    <w:rsid w:val="00D54DC9"/>
    <w:rsid w:val="00D62B23"/>
    <w:rsid w:val="00D65FB9"/>
    <w:rsid w:val="00D8128F"/>
    <w:rsid w:val="00D83BDE"/>
    <w:rsid w:val="00D90750"/>
    <w:rsid w:val="00D9412F"/>
    <w:rsid w:val="00D967BA"/>
    <w:rsid w:val="00DC0FCE"/>
    <w:rsid w:val="00DC72A1"/>
    <w:rsid w:val="00DD3E91"/>
    <w:rsid w:val="00E07C1F"/>
    <w:rsid w:val="00E1384D"/>
    <w:rsid w:val="00E36A8A"/>
    <w:rsid w:val="00E50891"/>
    <w:rsid w:val="00E566E3"/>
    <w:rsid w:val="00E7416D"/>
    <w:rsid w:val="00EB1DF4"/>
    <w:rsid w:val="00EB250F"/>
    <w:rsid w:val="00EC25E4"/>
    <w:rsid w:val="00EC2C86"/>
    <w:rsid w:val="00ED0255"/>
    <w:rsid w:val="00EE5F87"/>
    <w:rsid w:val="00EF1EF3"/>
    <w:rsid w:val="00F04D03"/>
    <w:rsid w:val="00F06528"/>
    <w:rsid w:val="00F33EDD"/>
    <w:rsid w:val="00F57E16"/>
    <w:rsid w:val="00F7749E"/>
    <w:rsid w:val="00F80E73"/>
    <w:rsid w:val="00F9407F"/>
    <w:rsid w:val="00FC4723"/>
    <w:rsid w:val="00FE3C3E"/>
    <w:rsid w:val="00FE5BC8"/>
    <w:rsid w:val="00FF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82BB9"/>
  <w14:defaultImageDpi w14:val="32767"/>
  <w15:chartTrackingRefBased/>
  <w15:docId w15:val="{18795F46-F9AD-4840-95A1-A45D7A586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A22A84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1"/>
    <w:qFormat/>
    <w:rsid w:val="00A22A84"/>
    <w:pPr>
      <w:ind w:left="112"/>
      <w:jc w:val="both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A22A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A22A84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22A84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A22A84"/>
    <w:rPr>
      <w:rFonts w:ascii="Arial Unicode MS" w:eastAsia="Arial Unicode MS" w:hAnsi="Arial Unicode MS"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rost</dc:creator>
  <cp:keywords/>
  <dc:description/>
  <cp:lastModifiedBy>Audrey Prost</cp:lastModifiedBy>
  <cp:revision>3</cp:revision>
  <dcterms:created xsi:type="dcterms:W3CDTF">2019-09-02T10:43:00Z</dcterms:created>
  <dcterms:modified xsi:type="dcterms:W3CDTF">2019-09-02T11:31:00Z</dcterms:modified>
</cp:coreProperties>
</file>